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1B790" w14:textId="48C6E47E" w:rsidR="00A577E2" w:rsidRPr="00254E6B" w:rsidRDefault="00F2700E" w:rsidP="00254E6B">
      <w:p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Interview</w:t>
      </w:r>
    </w:p>
    <w:tbl>
      <w:tblPr>
        <w:tblStyle w:val="Tablaconcuadrcula"/>
        <w:tblW w:w="0" w:type="auto"/>
        <w:tblLook w:val="04A0" w:firstRow="1" w:lastRow="0" w:firstColumn="1" w:lastColumn="0" w:noHBand="0" w:noVBand="1"/>
      </w:tblPr>
      <w:tblGrid>
        <w:gridCol w:w="8494"/>
      </w:tblGrid>
      <w:tr w:rsidR="00F93906" w:rsidRPr="00254E6B" w14:paraId="3CD3145E" w14:textId="77777777" w:rsidTr="00AE0950">
        <w:tc>
          <w:tcPr>
            <w:tcW w:w="8494" w:type="dxa"/>
            <w:shd w:val="clear" w:color="auto" w:fill="D0CECE" w:themeFill="background2" w:themeFillShade="E6"/>
          </w:tcPr>
          <w:p w14:paraId="340803AB" w14:textId="720EFA6E" w:rsidR="000D0F5E" w:rsidRPr="00254E6B" w:rsidRDefault="000D0F5E" w:rsidP="00254E6B">
            <w:pPr>
              <w:jc w:val="both"/>
              <w:rPr>
                <w:rFonts w:ascii="Times New Roman" w:hAnsi="Times New Roman" w:cs="Times New Roman"/>
                <w:b/>
                <w:bCs/>
                <w:color w:val="000000" w:themeColor="text1"/>
                <w:sz w:val="24"/>
                <w:szCs w:val="24"/>
                <w:lang w:val="en-US"/>
              </w:rPr>
            </w:pPr>
            <w:r w:rsidRPr="00254E6B">
              <w:rPr>
                <w:rFonts w:ascii="Times New Roman" w:hAnsi="Times New Roman" w:cs="Times New Roman"/>
                <w:b/>
                <w:bCs/>
                <w:color w:val="000000" w:themeColor="text1"/>
                <w:sz w:val="24"/>
                <w:szCs w:val="24"/>
                <w:lang w:val="en-US"/>
              </w:rPr>
              <w:t xml:space="preserve">A) </w:t>
            </w:r>
            <w:r w:rsidR="000619EE" w:rsidRPr="00254E6B">
              <w:rPr>
                <w:rFonts w:ascii="Times New Roman" w:hAnsi="Times New Roman" w:cs="Times New Roman"/>
                <w:b/>
                <w:bCs/>
                <w:color w:val="000000" w:themeColor="text1"/>
                <w:sz w:val="24"/>
                <w:szCs w:val="24"/>
                <w:lang w:val="en-US"/>
              </w:rPr>
              <w:t>Assessment of physical abilities</w:t>
            </w:r>
            <w:r w:rsidRPr="00254E6B">
              <w:rPr>
                <w:rFonts w:ascii="Times New Roman" w:hAnsi="Times New Roman" w:cs="Times New Roman"/>
                <w:b/>
                <w:bCs/>
                <w:color w:val="000000" w:themeColor="text1"/>
                <w:sz w:val="24"/>
                <w:szCs w:val="24"/>
                <w:lang w:val="en-US"/>
              </w:rPr>
              <w:t>.</w:t>
            </w:r>
          </w:p>
          <w:p w14:paraId="2BB4C095" w14:textId="63C31E77" w:rsidR="004A133C" w:rsidRPr="00254E6B" w:rsidRDefault="004A133C" w:rsidP="00254E6B">
            <w:pPr>
              <w:jc w:val="both"/>
              <w:rPr>
                <w:rFonts w:ascii="Times New Roman" w:hAnsi="Times New Roman" w:cs="Times New Roman"/>
                <w:color w:val="000000" w:themeColor="text1"/>
                <w:sz w:val="24"/>
                <w:szCs w:val="24"/>
                <w:lang w:val="en-US"/>
              </w:rPr>
            </w:pPr>
            <w:r w:rsidRPr="00254E6B">
              <w:rPr>
                <w:rFonts w:ascii="Times New Roman" w:hAnsi="Times New Roman" w:cs="Times New Roman"/>
                <w:color w:val="000000" w:themeColor="text1"/>
                <w:sz w:val="24"/>
                <w:szCs w:val="24"/>
                <w:lang w:val="en-US"/>
              </w:rPr>
              <w:t xml:space="preserve">1- </w:t>
            </w:r>
            <w:r w:rsidR="00BE5EFC" w:rsidRPr="00254E6B">
              <w:rPr>
                <w:rFonts w:ascii="Times New Roman" w:hAnsi="Times New Roman" w:cs="Times New Roman"/>
                <w:color w:val="000000" w:themeColor="text1"/>
                <w:sz w:val="24"/>
                <w:szCs w:val="24"/>
                <w:lang w:val="en-US"/>
              </w:rPr>
              <w:t>In recent years, the scientific literature has increased considerably, classifying football as a sport</w:t>
            </w:r>
            <w:r w:rsidRPr="00254E6B">
              <w:rPr>
                <w:rFonts w:ascii="Times New Roman" w:hAnsi="Times New Roman" w:cs="Times New Roman"/>
                <w:color w:val="000000" w:themeColor="text1"/>
                <w:sz w:val="24"/>
                <w:szCs w:val="24"/>
                <w:lang w:val="en-US"/>
              </w:rPr>
              <w:t xml:space="preserve"> "</w:t>
            </w:r>
            <w:r w:rsidR="00BE5EFC" w:rsidRPr="00254E6B">
              <w:rPr>
                <w:rFonts w:ascii="Times New Roman" w:hAnsi="Times New Roman" w:cs="Times New Roman"/>
                <w:sz w:val="24"/>
                <w:szCs w:val="24"/>
                <w:lang w:val="en-US"/>
              </w:rPr>
              <w:t xml:space="preserve"> </w:t>
            </w:r>
            <w:r w:rsidR="00BE5EFC" w:rsidRPr="00254E6B">
              <w:rPr>
                <w:rFonts w:ascii="Times New Roman" w:hAnsi="Times New Roman" w:cs="Times New Roman"/>
                <w:i/>
                <w:iCs/>
                <w:color w:val="000000" w:themeColor="text1"/>
                <w:sz w:val="24"/>
                <w:szCs w:val="24"/>
                <w:lang w:val="en-US"/>
              </w:rPr>
              <w:t>multifactorial, where players must have well-developed physical, psychological, technical and tactical capabilities</w:t>
            </w:r>
            <w:r w:rsidRPr="00254E6B">
              <w:rPr>
                <w:rFonts w:ascii="Times New Roman" w:hAnsi="Times New Roman" w:cs="Times New Roman"/>
                <w:i/>
                <w:iCs/>
                <w:color w:val="000000" w:themeColor="text1"/>
                <w:sz w:val="24"/>
                <w:szCs w:val="24"/>
                <w:lang w:val="en-US"/>
              </w:rPr>
              <w:t>"</w:t>
            </w:r>
            <w:r w:rsidR="008F0505" w:rsidRPr="00254E6B">
              <w:rPr>
                <w:rFonts w:ascii="Times New Roman" w:hAnsi="Times New Roman" w:cs="Times New Roman"/>
                <w:i/>
                <w:iCs/>
                <w:color w:val="000000" w:themeColor="text1"/>
                <w:sz w:val="24"/>
                <w:szCs w:val="24"/>
                <w:lang w:val="en-US"/>
              </w:rPr>
              <w:t xml:space="preserve"> </w:t>
            </w:r>
            <w:r w:rsidR="008F0505" w:rsidRPr="00254E6B">
              <w:rPr>
                <w:rFonts w:ascii="Times New Roman" w:hAnsi="Times New Roman" w:cs="Times New Roman"/>
                <w:noProof/>
                <w:color w:val="000000" w:themeColor="text1"/>
                <w:sz w:val="24"/>
                <w:szCs w:val="24"/>
                <w:lang w:val="en-US"/>
              </w:rPr>
              <w:t>[1]</w:t>
            </w:r>
            <w:r w:rsidRPr="00254E6B">
              <w:rPr>
                <w:rFonts w:ascii="Times New Roman" w:hAnsi="Times New Roman" w:cs="Times New Roman"/>
                <w:color w:val="000000" w:themeColor="text1"/>
                <w:sz w:val="24"/>
                <w:szCs w:val="24"/>
                <w:lang w:val="en-US"/>
              </w:rPr>
              <w:t xml:space="preserve">. </w:t>
            </w:r>
            <w:r w:rsidR="00BE5EFC" w:rsidRPr="00254E6B">
              <w:rPr>
                <w:rFonts w:ascii="Times New Roman" w:hAnsi="Times New Roman" w:cs="Times New Roman"/>
                <w:color w:val="000000" w:themeColor="text1"/>
                <w:sz w:val="24"/>
                <w:szCs w:val="24"/>
                <w:lang w:val="en-US"/>
              </w:rPr>
              <w:t xml:space="preserve">I would like to know if you do some kind of test to assess the physical abilities of your </w:t>
            </w:r>
            <w:proofErr w:type="gramStart"/>
            <w:r w:rsidR="00BE5EFC" w:rsidRPr="00254E6B">
              <w:rPr>
                <w:rFonts w:ascii="Times New Roman" w:hAnsi="Times New Roman" w:cs="Times New Roman"/>
                <w:color w:val="000000" w:themeColor="text1"/>
                <w:sz w:val="24"/>
                <w:szCs w:val="24"/>
                <w:lang w:val="en-US"/>
              </w:rPr>
              <w:t>athletes</w:t>
            </w:r>
            <w:r w:rsidRPr="00254E6B">
              <w:rPr>
                <w:rFonts w:ascii="Times New Roman" w:hAnsi="Times New Roman" w:cs="Times New Roman"/>
                <w:color w:val="000000" w:themeColor="text1"/>
                <w:sz w:val="24"/>
                <w:szCs w:val="24"/>
                <w:lang w:val="en-US"/>
              </w:rPr>
              <w:t>?</w:t>
            </w:r>
            <w:proofErr w:type="gramEnd"/>
          </w:p>
          <w:p w14:paraId="5828F1F1" w14:textId="30C0E5D2" w:rsidR="000915BD" w:rsidRPr="00254E6B" w:rsidRDefault="004A133C"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1.1- </w:t>
            </w:r>
            <w:r w:rsidR="006814CD" w:rsidRPr="00254E6B">
              <w:rPr>
                <w:rFonts w:ascii="Times New Roman" w:hAnsi="Times New Roman" w:cs="Times New Roman"/>
                <w:sz w:val="24"/>
                <w:szCs w:val="24"/>
                <w:lang w:val="en-US"/>
              </w:rPr>
              <w:t>If the answer is YES, for capacity... and at what time of the season</w:t>
            </w:r>
            <w:r w:rsidRPr="00254E6B">
              <w:rPr>
                <w:rFonts w:ascii="Times New Roman" w:hAnsi="Times New Roman" w:cs="Times New Roman"/>
                <w:sz w:val="24"/>
                <w:szCs w:val="24"/>
                <w:lang w:val="en-US"/>
              </w:rPr>
              <w:t xml:space="preserve">? </w:t>
            </w:r>
          </w:p>
          <w:p w14:paraId="500722E9" w14:textId="7C58079C" w:rsidR="003B014D" w:rsidRPr="00254E6B" w:rsidRDefault="003B014D" w:rsidP="00254E6B">
            <w:pPr>
              <w:jc w:val="both"/>
              <w:rPr>
                <w:rFonts w:ascii="Times New Roman" w:hAnsi="Times New Roman" w:cs="Times New Roman"/>
                <w:sz w:val="24"/>
                <w:szCs w:val="24"/>
                <w:lang w:val="en-US"/>
              </w:rPr>
            </w:pPr>
          </w:p>
        </w:tc>
      </w:tr>
      <w:tr w:rsidR="00F93906" w:rsidRPr="00254E6B" w14:paraId="787B30FE" w14:textId="77777777" w:rsidTr="00F93906">
        <w:tc>
          <w:tcPr>
            <w:tcW w:w="8494" w:type="dxa"/>
          </w:tcPr>
          <w:p w14:paraId="63EE8A11" w14:textId="339A1F20" w:rsidR="004A133C" w:rsidRPr="00254E6B" w:rsidRDefault="00C56BEF" w:rsidP="00254E6B">
            <w:pPr>
              <w:pStyle w:val="Prrafodelista"/>
              <w:numPr>
                <w:ilvl w:val="0"/>
                <w:numId w:val="3"/>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For aerobic capacity</w:t>
            </w:r>
            <w:r w:rsidR="007F3CE4" w:rsidRPr="00254E6B">
              <w:rPr>
                <w:rFonts w:ascii="Times New Roman" w:hAnsi="Times New Roman" w:cs="Times New Roman"/>
                <w:sz w:val="24"/>
                <w:szCs w:val="24"/>
                <w:lang w:val="pt-PT"/>
              </w:rPr>
              <w:t>?,</w:t>
            </w:r>
            <w:r w:rsidR="004A133C" w:rsidRPr="00254E6B">
              <w:rPr>
                <w:rFonts w:ascii="Times New Roman" w:hAnsi="Times New Roman" w:cs="Times New Roman"/>
                <w:sz w:val="24"/>
                <w:szCs w:val="24"/>
                <w:lang w:val="pt-PT"/>
              </w:rPr>
              <w:t xml:space="preserve"> </w:t>
            </w:r>
          </w:p>
          <w:p w14:paraId="63129A2B" w14:textId="61BD9BDE" w:rsidR="00736C24" w:rsidRPr="00254E6B" w:rsidRDefault="0053393C" w:rsidP="00254E6B">
            <w:pPr>
              <w:pStyle w:val="Prrafodelista"/>
              <w:numPr>
                <w:ilvl w:val="0"/>
                <w:numId w:val="3"/>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For anaerobic capacity</w:t>
            </w:r>
            <w:r w:rsidR="005A2102" w:rsidRPr="00254E6B">
              <w:rPr>
                <w:rFonts w:ascii="Times New Roman" w:hAnsi="Times New Roman" w:cs="Times New Roman"/>
                <w:sz w:val="24"/>
                <w:szCs w:val="24"/>
                <w:lang w:val="pt-PT"/>
              </w:rPr>
              <w:t>?</w:t>
            </w:r>
            <w:r w:rsidR="00736C24" w:rsidRPr="00254E6B">
              <w:rPr>
                <w:rFonts w:ascii="Times New Roman" w:hAnsi="Times New Roman" w:cs="Times New Roman"/>
                <w:sz w:val="24"/>
                <w:szCs w:val="24"/>
                <w:lang w:val="pt-PT"/>
              </w:rPr>
              <w:t xml:space="preserve">, </w:t>
            </w:r>
          </w:p>
          <w:p w14:paraId="3D66BD4F" w14:textId="48D60E16" w:rsidR="00736C24" w:rsidRPr="00254E6B" w:rsidRDefault="0053393C" w:rsidP="00254E6B">
            <w:pPr>
              <w:pStyle w:val="Prrafodelista"/>
              <w:numPr>
                <w:ilvl w:val="0"/>
                <w:numId w:val="3"/>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For the speed</w:t>
            </w:r>
            <w:r w:rsidR="009966BF" w:rsidRPr="00254E6B">
              <w:rPr>
                <w:rFonts w:ascii="Times New Roman" w:hAnsi="Times New Roman" w:cs="Times New Roman"/>
                <w:sz w:val="24"/>
                <w:szCs w:val="24"/>
                <w:lang w:val="pt-PT"/>
              </w:rPr>
              <w:t>?</w:t>
            </w:r>
            <w:r w:rsidR="00736C24" w:rsidRPr="00254E6B">
              <w:rPr>
                <w:rFonts w:ascii="Times New Roman" w:hAnsi="Times New Roman" w:cs="Times New Roman"/>
                <w:sz w:val="24"/>
                <w:szCs w:val="24"/>
                <w:lang w:val="pt-PT"/>
              </w:rPr>
              <w:t xml:space="preserve">, </w:t>
            </w:r>
          </w:p>
          <w:p w14:paraId="30DCC441" w14:textId="4C7E48A7" w:rsidR="00736C24" w:rsidRPr="00254E6B" w:rsidRDefault="0053393C" w:rsidP="00254E6B">
            <w:pPr>
              <w:pStyle w:val="Prrafodelista"/>
              <w:numPr>
                <w:ilvl w:val="0"/>
                <w:numId w:val="3"/>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For agility</w:t>
            </w:r>
            <w:r w:rsidR="008A5846" w:rsidRPr="00254E6B">
              <w:rPr>
                <w:rFonts w:ascii="Times New Roman" w:hAnsi="Times New Roman" w:cs="Times New Roman"/>
                <w:sz w:val="24"/>
                <w:szCs w:val="24"/>
                <w:lang w:val="pt-PT"/>
              </w:rPr>
              <w:t>?</w:t>
            </w:r>
            <w:r w:rsidR="00736C24" w:rsidRPr="00254E6B">
              <w:rPr>
                <w:rFonts w:ascii="Times New Roman" w:hAnsi="Times New Roman" w:cs="Times New Roman"/>
                <w:sz w:val="24"/>
                <w:szCs w:val="24"/>
                <w:lang w:val="pt-PT"/>
              </w:rPr>
              <w:t xml:space="preserve">, </w:t>
            </w:r>
          </w:p>
          <w:p w14:paraId="5E65E53F" w14:textId="583A770E" w:rsidR="00736C24" w:rsidRPr="00254E6B" w:rsidRDefault="002E5606" w:rsidP="00254E6B">
            <w:pPr>
              <w:pStyle w:val="Prrafodelista"/>
              <w:numPr>
                <w:ilvl w:val="0"/>
                <w:numId w:val="3"/>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For strength</w:t>
            </w:r>
            <w:r w:rsidR="00A661FD" w:rsidRPr="00254E6B">
              <w:rPr>
                <w:rFonts w:ascii="Times New Roman" w:hAnsi="Times New Roman" w:cs="Times New Roman"/>
                <w:sz w:val="24"/>
                <w:szCs w:val="24"/>
                <w:lang w:val="pt-PT"/>
              </w:rPr>
              <w:t>?</w:t>
            </w:r>
            <w:r w:rsidR="00736C24" w:rsidRPr="00254E6B">
              <w:rPr>
                <w:rFonts w:ascii="Times New Roman" w:hAnsi="Times New Roman" w:cs="Times New Roman"/>
                <w:sz w:val="24"/>
                <w:szCs w:val="24"/>
                <w:lang w:val="pt-PT"/>
              </w:rPr>
              <w:t xml:space="preserve">, </w:t>
            </w:r>
          </w:p>
          <w:p w14:paraId="50F4E115" w14:textId="294CD9E1" w:rsidR="007E1A5C" w:rsidRPr="00254E6B" w:rsidRDefault="002E5606" w:rsidP="00254E6B">
            <w:pPr>
              <w:pStyle w:val="Prrafodelista"/>
              <w:numPr>
                <w:ilvl w:val="0"/>
                <w:numId w:val="3"/>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For anthropometry</w:t>
            </w:r>
            <w:r w:rsidR="00695C11" w:rsidRPr="00254E6B">
              <w:rPr>
                <w:rFonts w:ascii="Times New Roman" w:hAnsi="Times New Roman" w:cs="Times New Roman"/>
                <w:sz w:val="24"/>
                <w:szCs w:val="24"/>
                <w:lang w:val="pt-PT"/>
              </w:rPr>
              <w:t>?</w:t>
            </w:r>
            <w:r w:rsidR="00DB26CB" w:rsidRPr="00254E6B">
              <w:rPr>
                <w:rFonts w:ascii="Times New Roman" w:hAnsi="Times New Roman" w:cs="Times New Roman"/>
                <w:sz w:val="24"/>
                <w:szCs w:val="24"/>
                <w:lang w:val="pt-PT"/>
              </w:rPr>
              <w:t>,</w:t>
            </w:r>
            <w:r w:rsidR="00736C24" w:rsidRPr="00254E6B">
              <w:rPr>
                <w:rFonts w:ascii="Times New Roman" w:hAnsi="Times New Roman" w:cs="Times New Roman"/>
                <w:sz w:val="24"/>
                <w:szCs w:val="24"/>
                <w:lang w:val="pt-PT"/>
              </w:rPr>
              <w:t xml:space="preserve">  </w:t>
            </w:r>
          </w:p>
          <w:p w14:paraId="37937537" w14:textId="1BEA10A6" w:rsidR="0050043C" w:rsidRPr="00254E6B" w:rsidRDefault="002E5606" w:rsidP="00254E6B">
            <w:pPr>
              <w:pStyle w:val="Prrafodelista"/>
              <w:numPr>
                <w:ilvl w:val="0"/>
                <w:numId w:val="3"/>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For coordination</w:t>
            </w:r>
            <w:r w:rsidR="00995915" w:rsidRPr="00254E6B">
              <w:rPr>
                <w:rFonts w:ascii="Times New Roman" w:hAnsi="Times New Roman" w:cs="Times New Roman"/>
                <w:sz w:val="24"/>
                <w:szCs w:val="24"/>
                <w:lang w:val="pt-PT"/>
              </w:rPr>
              <w:t>?,</w:t>
            </w:r>
          </w:p>
          <w:p w14:paraId="2FB33F0E" w14:textId="77777777" w:rsidR="007E1A5C" w:rsidRPr="00254E6B" w:rsidRDefault="0076236B" w:rsidP="00254E6B">
            <w:pPr>
              <w:pStyle w:val="Prrafodelista"/>
              <w:numPr>
                <w:ilvl w:val="0"/>
                <w:numId w:val="3"/>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Other</w:t>
            </w:r>
          </w:p>
          <w:p w14:paraId="08C13E2E" w14:textId="57A9FF48" w:rsidR="005E7A44" w:rsidRPr="00254E6B" w:rsidRDefault="005E7A44" w:rsidP="00254E6B">
            <w:pPr>
              <w:pStyle w:val="Prrafodelista"/>
              <w:jc w:val="both"/>
              <w:rPr>
                <w:rFonts w:ascii="Times New Roman" w:hAnsi="Times New Roman" w:cs="Times New Roman"/>
                <w:sz w:val="24"/>
                <w:szCs w:val="24"/>
                <w:lang w:val="pt-PT"/>
              </w:rPr>
            </w:pPr>
          </w:p>
        </w:tc>
      </w:tr>
      <w:tr w:rsidR="00F93906" w:rsidRPr="00254E6B" w14:paraId="68A28331" w14:textId="77777777" w:rsidTr="00AE0950">
        <w:tc>
          <w:tcPr>
            <w:tcW w:w="8494" w:type="dxa"/>
            <w:shd w:val="clear" w:color="auto" w:fill="D0CECE" w:themeFill="background2" w:themeFillShade="E6"/>
          </w:tcPr>
          <w:p w14:paraId="780E6A21" w14:textId="61558710" w:rsidR="001E2A4C" w:rsidRPr="00254E6B" w:rsidRDefault="00D96749" w:rsidP="00254E6B">
            <w:pPr>
              <w:jc w:val="both"/>
              <w:rPr>
                <w:rFonts w:ascii="Times New Roman" w:hAnsi="Times New Roman" w:cs="Times New Roman"/>
                <w:color w:val="000000" w:themeColor="text1"/>
                <w:sz w:val="24"/>
                <w:szCs w:val="24"/>
                <w:lang w:val="en-US"/>
              </w:rPr>
            </w:pPr>
            <w:r w:rsidRPr="00254E6B">
              <w:rPr>
                <w:rFonts w:ascii="Times New Roman" w:hAnsi="Times New Roman" w:cs="Times New Roman"/>
                <w:color w:val="000000" w:themeColor="text1"/>
                <w:sz w:val="24"/>
                <w:szCs w:val="24"/>
                <w:lang w:val="en-US"/>
              </w:rPr>
              <w:t xml:space="preserve">2- </w:t>
            </w:r>
            <w:r w:rsidR="00761D8A" w:rsidRPr="00254E6B">
              <w:rPr>
                <w:rFonts w:ascii="Times New Roman" w:hAnsi="Times New Roman" w:cs="Times New Roman"/>
                <w:color w:val="000000" w:themeColor="text1"/>
                <w:sz w:val="24"/>
                <w:szCs w:val="24"/>
                <w:lang w:val="en-US"/>
              </w:rPr>
              <w:t>How is the collected information analyzed and how is this knowledge transferred to practice (e.g., statistical analysis, average, mode, Z-score, etc.)?</w:t>
            </w:r>
            <w:r w:rsidRPr="00254E6B">
              <w:rPr>
                <w:rFonts w:ascii="Times New Roman" w:hAnsi="Times New Roman" w:cs="Times New Roman"/>
                <w:color w:val="000000" w:themeColor="text1"/>
                <w:sz w:val="24"/>
                <w:szCs w:val="24"/>
                <w:lang w:val="en-US"/>
              </w:rPr>
              <w:t xml:space="preserve"> </w:t>
            </w:r>
            <w:r w:rsidR="007F3CE4" w:rsidRPr="00254E6B">
              <w:rPr>
                <w:rFonts w:ascii="Times New Roman" w:hAnsi="Times New Roman" w:cs="Times New Roman"/>
                <w:color w:val="000000" w:themeColor="text1"/>
                <w:sz w:val="24"/>
                <w:szCs w:val="24"/>
                <w:lang w:val="en-US"/>
              </w:rPr>
              <w:t>Can you give an example? How do you use and what impact do these results have on individual and collective planning?</w:t>
            </w:r>
          </w:p>
          <w:p w14:paraId="291368A6" w14:textId="6849F379" w:rsidR="003B014D" w:rsidRPr="00254E6B" w:rsidRDefault="003B014D" w:rsidP="00254E6B">
            <w:pPr>
              <w:jc w:val="both"/>
              <w:rPr>
                <w:rFonts w:ascii="Times New Roman" w:hAnsi="Times New Roman" w:cs="Times New Roman"/>
                <w:sz w:val="24"/>
                <w:szCs w:val="24"/>
                <w:lang w:val="en-US"/>
              </w:rPr>
            </w:pPr>
          </w:p>
        </w:tc>
      </w:tr>
      <w:tr w:rsidR="00F93906" w:rsidRPr="00254E6B" w14:paraId="51F6D765" w14:textId="77777777" w:rsidTr="00F93906">
        <w:tc>
          <w:tcPr>
            <w:tcW w:w="8494" w:type="dxa"/>
          </w:tcPr>
          <w:p w14:paraId="06A64555" w14:textId="77777777" w:rsidR="0076236B" w:rsidRPr="00254E6B" w:rsidRDefault="0076236B" w:rsidP="00254E6B">
            <w:pPr>
              <w:pStyle w:val="Prrafodelista"/>
              <w:numPr>
                <w:ilvl w:val="0"/>
                <w:numId w:val="2"/>
              </w:num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Statistical analysis (mean, Z-Score, standard deviation, classification)</w:t>
            </w:r>
          </w:p>
          <w:p w14:paraId="388868F8" w14:textId="77777777" w:rsidR="00CF0994" w:rsidRPr="00254E6B" w:rsidRDefault="00CF0994" w:rsidP="00254E6B">
            <w:pPr>
              <w:pStyle w:val="Prrafodelista"/>
              <w:numPr>
                <w:ilvl w:val="0"/>
                <w:numId w:val="2"/>
              </w:numPr>
              <w:jc w:val="both"/>
              <w:rPr>
                <w:rFonts w:ascii="Times New Roman" w:hAnsi="Times New Roman" w:cs="Times New Roman"/>
                <w:sz w:val="24"/>
                <w:szCs w:val="24"/>
                <w:lang w:val="pt-PT"/>
              </w:rPr>
            </w:pPr>
            <w:r w:rsidRPr="00254E6B">
              <w:rPr>
                <w:rFonts w:ascii="Times New Roman" w:hAnsi="Times New Roman" w:cs="Times New Roman"/>
                <w:sz w:val="24"/>
                <w:szCs w:val="24"/>
                <w:lang w:val="en-US"/>
              </w:rPr>
              <w:t>Publications</w:t>
            </w:r>
          </w:p>
          <w:p w14:paraId="6F1AB5AD" w14:textId="77777777" w:rsidR="005E1EBF" w:rsidRPr="00254E6B" w:rsidRDefault="00CF0994" w:rsidP="00254E6B">
            <w:pPr>
              <w:pStyle w:val="Prrafodelista"/>
              <w:numPr>
                <w:ilvl w:val="0"/>
                <w:numId w:val="2"/>
              </w:numPr>
              <w:jc w:val="both"/>
              <w:rPr>
                <w:rFonts w:ascii="Times New Roman" w:hAnsi="Times New Roman" w:cs="Times New Roman"/>
                <w:sz w:val="24"/>
                <w:szCs w:val="24"/>
                <w:lang w:val="pt-PT"/>
              </w:rPr>
            </w:pPr>
            <w:r w:rsidRPr="00254E6B">
              <w:rPr>
                <w:rFonts w:ascii="Times New Roman" w:hAnsi="Times New Roman" w:cs="Times New Roman"/>
                <w:sz w:val="24"/>
                <w:szCs w:val="24"/>
                <w:lang w:val="en-US"/>
              </w:rPr>
              <w:t>O</w:t>
            </w:r>
            <w:r w:rsidRPr="00254E6B">
              <w:rPr>
                <w:rFonts w:ascii="Times New Roman" w:hAnsi="Times New Roman" w:cs="Times New Roman"/>
                <w:sz w:val="24"/>
                <w:szCs w:val="24"/>
                <w:lang w:val="pt-PT"/>
              </w:rPr>
              <w:t>ther</w:t>
            </w:r>
          </w:p>
          <w:p w14:paraId="3D8FD54E" w14:textId="0A86C405" w:rsidR="005E7A44" w:rsidRPr="00254E6B" w:rsidRDefault="005E7A44" w:rsidP="00254E6B">
            <w:pPr>
              <w:pStyle w:val="Prrafodelista"/>
              <w:jc w:val="both"/>
              <w:rPr>
                <w:rFonts w:ascii="Times New Roman" w:hAnsi="Times New Roman" w:cs="Times New Roman"/>
                <w:sz w:val="24"/>
                <w:szCs w:val="24"/>
                <w:lang w:val="pt-PT"/>
              </w:rPr>
            </w:pPr>
          </w:p>
        </w:tc>
      </w:tr>
      <w:tr w:rsidR="00F93906" w:rsidRPr="00254E6B" w14:paraId="1B493913" w14:textId="77777777" w:rsidTr="00AE0950">
        <w:tc>
          <w:tcPr>
            <w:tcW w:w="8494" w:type="dxa"/>
            <w:shd w:val="clear" w:color="auto" w:fill="D0CECE" w:themeFill="background2" w:themeFillShade="E6"/>
          </w:tcPr>
          <w:p w14:paraId="226E5B5C" w14:textId="4C2BB3F1" w:rsidR="00F06541" w:rsidRPr="00254E6B" w:rsidRDefault="00CA2D1E"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w:t>
            </w:r>
            <w:r w:rsidR="001E0C22" w:rsidRPr="00254E6B">
              <w:rPr>
                <w:rFonts w:ascii="Times New Roman" w:hAnsi="Times New Roman" w:cs="Times New Roman"/>
                <w:sz w:val="24"/>
                <w:szCs w:val="24"/>
                <w:lang w:val="en-US"/>
              </w:rPr>
              <w:t xml:space="preserve"> </w:t>
            </w:r>
            <w:r w:rsidR="00AC2D58" w:rsidRPr="00254E6B">
              <w:rPr>
                <w:rFonts w:ascii="Times New Roman" w:hAnsi="Times New Roman" w:cs="Times New Roman"/>
                <w:sz w:val="24"/>
                <w:szCs w:val="24"/>
                <w:lang w:val="en-US"/>
              </w:rPr>
              <w:t>Although football is a multifactorial sport, as it focuses exclusively on the physical abilities of athletes...</w:t>
            </w:r>
          </w:p>
          <w:p w14:paraId="448BFD06" w14:textId="64F276A3" w:rsidR="000D0F5E" w:rsidRPr="00254E6B" w:rsidRDefault="000D0F5E"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3- </w:t>
            </w:r>
            <w:r w:rsidR="00AC2D58" w:rsidRPr="00254E6B">
              <w:rPr>
                <w:rFonts w:ascii="Times New Roman" w:hAnsi="Times New Roman" w:cs="Times New Roman"/>
                <w:sz w:val="24"/>
                <w:szCs w:val="24"/>
                <w:lang w:val="en-US"/>
              </w:rPr>
              <w:t>Do you consider that there is a physical capacity that is more important than the others?</w:t>
            </w:r>
          </w:p>
          <w:p w14:paraId="0D631D3E" w14:textId="19FA42B2" w:rsidR="005157DD" w:rsidRPr="00254E6B" w:rsidRDefault="000D0F5E"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3.1- </w:t>
            </w:r>
            <w:r w:rsidR="004D5C33" w:rsidRPr="00254E6B">
              <w:rPr>
                <w:rFonts w:ascii="Times New Roman" w:hAnsi="Times New Roman" w:cs="Times New Roman"/>
                <w:sz w:val="24"/>
                <w:szCs w:val="24"/>
                <w:lang w:val="en-US"/>
              </w:rPr>
              <w:t>If the answer is YES- Which one? Justify the answer affirming or denying (because of what) ... could you give an example?</w:t>
            </w:r>
          </w:p>
          <w:p w14:paraId="05B2112A" w14:textId="2264BAE8" w:rsidR="003B014D" w:rsidRPr="00254E6B" w:rsidRDefault="003B014D" w:rsidP="00254E6B">
            <w:pPr>
              <w:jc w:val="both"/>
              <w:rPr>
                <w:rFonts w:ascii="Times New Roman" w:hAnsi="Times New Roman" w:cs="Times New Roman"/>
                <w:sz w:val="24"/>
                <w:szCs w:val="24"/>
                <w:lang w:val="en-US"/>
              </w:rPr>
            </w:pPr>
          </w:p>
        </w:tc>
      </w:tr>
      <w:tr w:rsidR="00AE0950" w:rsidRPr="00254E6B" w14:paraId="2FCF9E09" w14:textId="77777777" w:rsidTr="00F93906">
        <w:tc>
          <w:tcPr>
            <w:tcW w:w="8494" w:type="dxa"/>
          </w:tcPr>
          <w:p w14:paraId="65DC8CA8" w14:textId="70AA8A2C" w:rsidR="000D031D" w:rsidRPr="00254E6B" w:rsidRDefault="000D031D" w:rsidP="00254E6B">
            <w:pPr>
              <w:pStyle w:val="Prrafodelista"/>
              <w:numPr>
                <w:ilvl w:val="0"/>
                <w:numId w:val="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Strength</w:t>
            </w:r>
          </w:p>
          <w:p w14:paraId="590CE318" w14:textId="782F4C10" w:rsidR="000D031D" w:rsidRPr="00254E6B" w:rsidRDefault="000D031D" w:rsidP="00254E6B">
            <w:pPr>
              <w:pStyle w:val="Prrafodelista"/>
              <w:numPr>
                <w:ilvl w:val="0"/>
                <w:numId w:val="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Speed</w:t>
            </w:r>
          </w:p>
          <w:p w14:paraId="5E70F64B" w14:textId="34A9CE68" w:rsidR="000D031D" w:rsidRPr="00254E6B" w:rsidRDefault="000D031D" w:rsidP="00254E6B">
            <w:pPr>
              <w:pStyle w:val="Prrafodelista"/>
              <w:numPr>
                <w:ilvl w:val="0"/>
                <w:numId w:val="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Resistance</w:t>
            </w:r>
          </w:p>
          <w:p w14:paraId="3C08B0EB" w14:textId="77777777" w:rsidR="00F955CA" w:rsidRPr="00254E6B" w:rsidRDefault="000D031D" w:rsidP="00254E6B">
            <w:pPr>
              <w:pStyle w:val="Prrafodelista"/>
              <w:numPr>
                <w:ilvl w:val="0"/>
                <w:numId w:val="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Other</w:t>
            </w:r>
          </w:p>
          <w:p w14:paraId="2D51A264" w14:textId="6EB8A116" w:rsidR="005E7A44" w:rsidRPr="00254E6B" w:rsidRDefault="005E7A44" w:rsidP="00254E6B">
            <w:pPr>
              <w:pStyle w:val="Prrafodelista"/>
              <w:jc w:val="both"/>
              <w:rPr>
                <w:rFonts w:ascii="Times New Roman" w:hAnsi="Times New Roman" w:cs="Times New Roman"/>
                <w:sz w:val="24"/>
                <w:szCs w:val="24"/>
                <w:lang w:val="pt-PT"/>
              </w:rPr>
            </w:pPr>
          </w:p>
        </w:tc>
      </w:tr>
      <w:tr w:rsidR="00AE0950" w:rsidRPr="00254E6B" w14:paraId="202A735F" w14:textId="77777777" w:rsidTr="00AE0950">
        <w:tc>
          <w:tcPr>
            <w:tcW w:w="8494" w:type="dxa"/>
            <w:shd w:val="clear" w:color="auto" w:fill="D0CECE" w:themeFill="background2" w:themeFillShade="E6"/>
          </w:tcPr>
          <w:p w14:paraId="637F6893" w14:textId="09D8A73D" w:rsidR="00AA7CB3" w:rsidRPr="00254E6B" w:rsidRDefault="00AA7CB3"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4- </w:t>
            </w:r>
            <w:r w:rsidR="00DC7FC4" w:rsidRPr="00254E6B">
              <w:rPr>
                <w:rFonts w:ascii="Times New Roman" w:hAnsi="Times New Roman" w:cs="Times New Roman"/>
                <w:sz w:val="24"/>
                <w:szCs w:val="24"/>
                <w:lang w:val="en-US"/>
              </w:rPr>
              <w:t xml:space="preserve">Within the weekly </w:t>
            </w:r>
            <w:proofErr w:type="spellStart"/>
            <w:r w:rsidR="00DC7FC4" w:rsidRPr="00254E6B">
              <w:rPr>
                <w:rFonts w:ascii="Times New Roman" w:hAnsi="Times New Roman" w:cs="Times New Roman"/>
                <w:sz w:val="24"/>
                <w:szCs w:val="24"/>
                <w:lang w:val="en-US"/>
              </w:rPr>
              <w:t>microcycle</w:t>
            </w:r>
            <w:proofErr w:type="spellEnd"/>
            <w:r w:rsidR="00DC7FC4" w:rsidRPr="00254E6B">
              <w:rPr>
                <w:rFonts w:ascii="Times New Roman" w:hAnsi="Times New Roman" w:cs="Times New Roman"/>
                <w:sz w:val="24"/>
                <w:szCs w:val="24"/>
                <w:lang w:val="en-US"/>
              </w:rPr>
              <w:t>, is there any logical order of physical skill work?</w:t>
            </w:r>
          </w:p>
          <w:p w14:paraId="7630B2B9" w14:textId="583EAA8C" w:rsidR="00AE0950" w:rsidRPr="00254E6B" w:rsidRDefault="00AA7CB3"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4.1- </w:t>
            </w:r>
            <w:r w:rsidR="00954BDF" w:rsidRPr="00254E6B">
              <w:rPr>
                <w:rFonts w:ascii="Times New Roman" w:hAnsi="Times New Roman" w:cs="Times New Roman"/>
                <w:sz w:val="24"/>
                <w:szCs w:val="24"/>
                <w:lang w:val="en-US"/>
              </w:rPr>
              <w:t>If the answer is YES- Which one? Justify the answer by affirming or denying (because of what) ... could you give an example?</w:t>
            </w:r>
          </w:p>
          <w:p w14:paraId="3D7A8418" w14:textId="39BF2D11" w:rsidR="000915BD" w:rsidRPr="00254E6B" w:rsidRDefault="000915BD" w:rsidP="00254E6B">
            <w:pPr>
              <w:jc w:val="both"/>
              <w:rPr>
                <w:rFonts w:ascii="Times New Roman" w:hAnsi="Times New Roman" w:cs="Times New Roman"/>
                <w:sz w:val="24"/>
                <w:szCs w:val="24"/>
                <w:lang w:val="en-US"/>
              </w:rPr>
            </w:pPr>
          </w:p>
        </w:tc>
      </w:tr>
      <w:tr w:rsidR="00AE0950" w:rsidRPr="00254E6B" w14:paraId="06F78712" w14:textId="77777777" w:rsidTr="00F93906">
        <w:tc>
          <w:tcPr>
            <w:tcW w:w="8494" w:type="dxa"/>
          </w:tcPr>
          <w:p w14:paraId="78EC0486" w14:textId="0F613613" w:rsidR="00954BDF" w:rsidRPr="00254E6B" w:rsidRDefault="00954BDF" w:rsidP="00254E6B">
            <w:pPr>
              <w:pStyle w:val="Prrafodelista"/>
              <w:numPr>
                <w:ilvl w:val="0"/>
                <w:numId w:val="5"/>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Preparatory microcycle</w:t>
            </w:r>
          </w:p>
          <w:p w14:paraId="11767F98" w14:textId="09EE09A9" w:rsidR="00954BDF" w:rsidRPr="00254E6B" w:rsidRDefault="00954BDF" w:rsidP="00254E6B">
            <w:pPr>
              <w:pStyle w:val="Prrafodelista"/>
              <w:numPr>
                <w:ilvl w:val="0"/>
                <w:numId w:val="5"/>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Directed transformation microcycle</w:t>
            </w:r>
          </w:p>
          <w:p w14:paraId="0A09A7E3" w14:textId="07FD6D0B" w:rsidR="00954BDF" w:rsidRPr="00254E6B" w:rsidRDefault="00954BDF" w:rsidP="00254E6B">
            <w:pPr>
              <w:pStyle w:val="Prrafodelista"/>
              <w:numPr>
                <w:ilvl w:val="0"/>
                <w:numId w:val="5"/>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Special transformation microcycle</w:t>
            </w:r>
          </w:p>
          <w:p w14:paraId="2F7A75C0" w14:textId="4A954538" w:rsidR="00954BDF" w:rsidRPr="00254E6B" w:rsidRDefault="00954BDF" w:rsidP="00254E6B">
            <w:pPr>
              <w:pStyle w:val="Prrafodelista"/>
              <w:numPr>
                <w:ilvl w:val="0"/>
                <w:numId w:val="5"/>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Maintenance microcycle.</w:t>
            </w:r>
          </w:p>
          <w:p w14:paraId="7A774A6D" w14:textId="77777777" w:rsidR="009B6FBA" w:rsidRPr="00254E6B" w:rsidRDefault="00954BDF" w:rsidP="00254E6B">
            <w:pPr>
              <w:pStyle w:val="Prrafodelista"/>
              <w:numPr>
                <w:ilvl w:val="0"/>
                <w:numId w:val="5"/>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Competitive microcycle</w:t>
            </w:r>
          </w:p>
          <w:p w14:paraId="5D906174" w14:textId="3477FED0" w:rsidR="005E7A44" w:rsidRPr="00254E6B" w:rsidRDefault="005E7A44" w:rsidP="00254E6B">
            <w:pPr>
              <w:pStyle w:val="Prrafodelista"/>
              <w:jc w:val="both"/>
              <w:rPr>
                <w:rFonts w:ascii="Times New Roman" w:hAnsi="Times New Roman" w:cs="Times New Roman"/>
                <w:sz w:val="24"/>
                <w:szCs w:val="24"/>
                <w:lang w:val="pt-PT"/>
              </w:rPr>
            </w:pPr>
          </w:p>
        </w:tc>
      </w:tr>
      <w:tr w:rsidR="00AE0950" w:rsidRPr="00254E6B" w14:paraId="367296A0" w14:textId="77777777" w:rsidTr="00AE0950">
        <w:tc>
          <w:tcPr>
            <w:tcW w:w="8494" w:type="dxa"/>
            <w:shd w:val="clear" w:color="auto" w:fill="D0CECE" w:themeFill="background2" w:themeFillShade="E6"/>
          </w:tcPr>
          <w:p w14:paraId="65FC9AF8" w14:textId="696BFF4E" w:rsidR="00AA7CB3" w:rsidRPr="00254E6B" w:rsidRDefault="000D0F5E"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lastRenderedPageBreak/>
              <w:t xml:space="preserve">5- </w:t>
            </w:r>
            <w:r w:rsidR="00D73E99" w:rsidRPr="00254E6B">
              <w:rPr>
                <w:rFonts w:ascii="Times New Roman" w:hAnsi="Times New Roman" w:cs="Times New Roman"/>
                <w:sz w:val="24"/>
                <w:szCs w:val="24"/>
                <w:lang w:val="en-US"/>
              </w:rPr>
              <w:t>Do you want to add some information about physical capacity assessment that has not been mentioned or reinforce others?</w:t>
            </w:r>
          </w:p>
          <w:p w14:paraId="286E9C65" w14:textId="6DEE31E2" w:rsidR="000D0F5E" w:rsidRPr="00254E6B" w:rsidRDefault="000D0F5E" w:rsidP="00254E6B">
            <w:pPr>
              <w:jc w:val="both"/>
              <w:rPr>
                <w:rFonts w:ascii="Times New Roman" w:hAnsi="Times New Roman" w:cs="Times New Roman"/>
                <w:sz w:val="24"/>
                <w:szCs w:val="24"/>
                <w:lang w:val="en-US"/>
              </w:rPr>
            </w:pPr>
          </w:p>
        </w:tc>
      </w:tr>
      <w:tr w:rsidR="00AE0950" w:rsidRPr="00254E6B" w14:paraId="2DEDE5CC" w14:textId="77777777" w:rsidTr="00F93906">
        <w:tc>
          <w:tcPr>
            <w:tcW w:w="8494" w:type="dxa"/>
          </w:tcPr>
          <w:p w14:paraId="503571F1" w14:textId="0530953F" w:rsidR="005778E8" w:rsidRPr="00254E6B" w:rsidRDefault="005778E8" w:rsidP="00254E6B">
            <w:pPr>
              <w:pStyle w:val="Prrafodelista"/>
              <w:numPr>
                <w:ilvl w:val="0"/>
                <w:numId w:val="12"/>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Yes, why?</w:t>
            </w:r>
          </w:p>
          <w:p w14:paraId="3B6F6B3E" w14:textId="77777777" w:rsidR="00291F1C" w:rsidRPr="00254E6B" w:rsidRDefault="005778E8" w:rsidP="00254E6B">
            <w:pPr>
              <w:pStyle w:val="Prrafodelista"/>
              <w:numPr>
                <w:ilvl w:val="0"/>
                <w:numId w:val="12"/>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No, why?</w:t>
            </w:r>
          </w:p>
          <w:p w14:paraId="2E026BCA" w14:textId="4D6F21C5" w:rsidR="005E7A44" w:rsidRPr="00254E6B" w:rsidRDefault="005E7A44" w:rsidP="00254E6B">
            <w:pPr>
              <w:pStyle w:val="Prrafodelista"/>
              <w:jc w:val="both"/>
              <w:rPr>
                <w:rFonts w:ascii="Times New Roman" w:hAnsi="Times New Roman" w:cs="Times New Roman"/>
                <w:sz w:val="24"/>
                <w:szCs w:val="24"/>
                <w:lang w:val="pt-PT"/>
              </w:rPr>
            </w:pPr>
          </w:p>
        </w:tc>
      </w:tr>
      <w:tr w:rsidR="00AE0950" w:rsidRPr="00254E6B" w14:paraId="2C3C989D" w14:textId="77777777" w:rsidTr="00AE0950">
        <w:tc>
          <w:tcPr>
            <w:tcW w:w="8494" w:type="dxa"/>
            <w:shd w:val="clear" w:color="auto" w:fill="D0CECE" w:themeFill="background2" w:themeFillShade="E6"/>
          </w:tcPr>
          <w:p w14:paraId="491F76DB" w14:textId="3D64C661" w:rsidR="000D0F5E" w:rsidRPr="00254E6B" w:rsidRDefault="007F6103" w:rsidP="00254E6B">
            <w:pPr>
              <w:jc w:val="both"/>
              <w:rPr>
                <w:rFonts w:ascii="Times New Roman" w:hAnsi="Times New Roman" w:cs="Times New Roman"/>
                <w:sz w:val="24"/>
                <w:szCs w:val="24"/>
                <w:lang w:val="en-US"/>
              </w:rPr>
            </w:pPr>
            <w:r w:rsidRPr="00254E6B">
              <w:rPr>
                <w:rFonts w:ascii="Times New Roman" w:hAnsi="Times New Roman" w:cs="Times New Roman"/>
                <w:b/>
                <w:bCs/>
                <w:sz w:val="24"/>
                <w:szCs w:val="24"/>
                <w:lang w:val="en-US"/>
              </w:rPr>
              <w:t>B)</w:t>
            </w:r>
            <w:r w:rsidR="000D0F5E" w:rsidRPr="00254E6B">
              <w:rPr>
                <w:rFonts w:ascii="Times New Roman" w:hAnsi="Times New Roman" w:cs="Times New Roman"/>
                <w:b/>
                <w:bCs/>
                <w:sz w:val="24"/>
                <w:szCs w:val="24"/>
                <w:lang w:val="en-US"/>
              </w:rPr>
              <w:t xml:space="preserve"> </w:t>
            </w:r>
            <w:r w:rsidR="005778E8" w:rsidRPr="00254E6B">
              <w:rPr>
                <w:rFonts w:ascii="Times New Roman" w:hAnsi="Times New Roman" w:cs="Times New Roman"/>
                <w:b/>
                <w:bCs/>
                <w:sz w:val="24"/>
                <w:szCs w:val="24"/>
                <w:lang w:val="en-US"/>
              </w:rPr>
              <w:t>Training monitoring and control.</w:t>
            </w:r>
          </w:p>
          <w:p w14:paraId="43C53BC5" w14:textId="13C72837" w:rsidR="00AC4295" w:rsidRPr="00254E6B" w:rsidRDefault="00AC4295"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Currently, the monitoring of athletes of a </w:t>
            </w:r>
            <w:proofErr w:type="gramStart"/>
            <w:r w:rsidRPr="00254E6B">
              <w:rPr>
                <w:rFonts w:ascii="Times New Roman" w:hAnsi="Times New Roman" w:cs="Times New Roman"/>
                <w:sz w:val="24"/>
                <w:szCs w:val="24"/>
                <w:lang w:val="en-US"/>
              </w:rPr>
              <w:t>high</w:t>
            </w:r>
            <w:proofErr w:type="gramEnd"/>
            <w:r w:rsidRPr="00254E6B">
              <w:rPr>
                <w:rFonts w:ascii="Times New Roman" w:hAnsi="Times New Roman" w:cs="Times New Roman"/>
                <w:sz w:val="24"/>
                <w:szCs w:val="24"/>
                <w:lang w:val="en-US"/>
              </w:rPr>
              <w:t xml:space="preserve"> competitive level is becoming more frequent, since, "</w:t>
            </w:r>
            <w:r w:rsidRPr="00254E6B">
              <w:rPr>
                <w:rFonts w:ascii="Times New Roman" w:hAnsi="Times New Roman" w:cs="Times New Roman"/>
                <w:i/>
                <w:iCs/>
                <w:sz w:val="24"/>
                <w:szCs w:val="24"/>
                <w:lang w:val="en-US"/>
              </w:rPr>
              <w:t>The monitoring and control of the athlete/team helps to establish a balance between performance and recovery</w:t>
            </w:r>
            <w:r w:rsidR="00796172" w:rsidRPr="00254E6B">
              <w:rPr>
                <w:rFonts w:ascii="Times New Roman" w:hAnsi="Times New Roman" w:cs="Times New Roman"/>
                <w:sz w:val="24"/>
                <w:szCs w:val="24"/>
                <w:lang w:val="en-US"/>
              </w:rPr>
              <w:t>"</w:t>
            </w:r>
            <w:r w:rsidR="00796172" w:rsidRPr="00254E6B">
              <w:rPr>
                <w:rFonts w:ascii="Times New Roman" w:hAnsi="Times New Roman" w:cs="Times New Roman"/>
                <w:sz w:val="24"/>
                <w:szCs w:val="24"/>
                <w:lang w:val="en-US"/>
              </w:rPr>
              <w:t xml:space="preserve"> </w:t>
            </w:r>
            <w:r w:rsidR="00796172" w:rsidRPr="00254E6B">
              <w:rPr>
                <w:rFonts w:ascii="Times New Roman" w:hAnsi="Times New Roman" w:cs="Times New Roman"/>
                <w:noProof/>
                <w:sz w:val="24"/>
                <w:szCs w:val="24"/>
                <w:lang w:val="en-US"/>
              </w:rPr>
              <w:t>[2-4]</w:t>
            </w:r>
            <w:r w:rsidRPr="00254E6B">
              <w:rPr>
                <w:rFonts w:ascii="Times New Roman" w:hAnsi="Times New Roman" w:cs="Times New Roman"/>
                <w:sz w:val="24"/>
                <w:szCs w:val="24"/>
                <w:lang w:val="en-US"/>
              </w:rPr>
              <w:t>, "</w:t>
            </w:r>
            <w:r w:rsidRPr="00254E6B">
              <w:rPr>
                <w:rFonts w:ascii="Times New Roman" w:hAnsi="Times New Roman" w:cs="Times New Roman"/>
                <w:i/>
                <w:iCs/>
                <w:sz w:val="24"/>
                <w:szCs w:val="24"/>
                <w:lang w:val="en-US"/>
              </w:rPr>
              <w:t>in addition to guaranteeing a load of ideal work, that allows to maximize the physical condition and to prevent injuries or illnesses</w:t>
            </w:r>
            <w:r w:rsidRPr="00254E6B">
              <w:rPr>
                <w:rFonts w:ascii="Times New Roman" w:hAnsi="Times New Roman" w:cs="Times New Roman"/>
                <w:sz w:val="24"/>
                <w:szCs w:val="24"/>
                <w:lang w:val="en-US"/>
              </w:rPr>
              <w:t>"</w:t>
            </w:r>
            <w:r w:rsidR="00796172" w:rsidRPr="00254E6B">
              <w:rPr>
                <w:rFonts w:ascii="Times New Roman" w:hAnsi="Times New Roman" w:cs="Times New Roman"/>
                <w:sz w:val="24"/>
                <w:szCs w:val="24"/>
                <w:lang w:val="en-US"/>
              </w:rPr>
              <w:t xml:space="preserve"> </w:t>
            </w:r>
            <w:r w:rsidR="005815B4" w:rsidRPr="00254E6B">
              <w:rPr>
                <w:rFonts w:ascii="Times New Roman" w:hAnsi="Times New Roman" w:cs="Times New Roman"/>
                <w:noProof/>
                <w:sz w:val="24"/>
                <w:szCs w:val="24"/>
                <w:lang w:val="en-US"/>
              </w:rPr>
              <w:t>[5]</w:t>
            </w:r>
            <w:r w:rsidRPr="00254E6B">
              <w:rPr>
                <w:rFonts w:ascii="Times New Roman" w:hAnsi="Times New Roman" w:cs="Times New Roman"/>
                <w:sz w:val="24"/>
                <w:szCs w:val="24"/>
                <w:lang w:val="en-US"/>
              </w:rPr>
              <w:t>.</w:t>
            </w:r>
          </w:p>
          <w:p w14:paraId="40FF993F" w14:textId="2A484A80" w:rsidR="003211E5" w:rsidRPr="00254E6B" w:rsidRDefault="003211E5"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1- </w:t>
            </w:r>
            <w:r w:rsidR="00AC4295" w:rsidRPr="00254E6B">
              <w:rPr>
                <w:rFonts w:ascii="Times New Roman" w:hAnsi="Times New Roman" w:cs="Times New Roman"/>
                <w:sz w:val="24"/>
                <w:szCs w:val="24"/>
                <w:lang w:val="en-US"/>
              </w:rPr>
              <w:t>Do you use any method of evaluating and controlling physical performance in training and games?</w:t>
            </w:r>
          </w:p>
          <w:p w14:paraId="056FFAF2" w14:textId="77777777" w:rsidR="003211E5" w:rsidRPr="00254E6B" w:rsidRDefault="003C26C4"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If the answer is YES, can you indicate which one?</w:t>
            </w:r>
          </w:p>
          <w:p w14:paraId="763D6445" w14:textId="6A1D69C8" w:rsidR="0036369E" w:rsidRPr="00254E6B" w:rsidRDefault="0036369E" w:rsidP="00254E6B">
            <w:pPr>
              <w:jc w:val="both"/>
              <w:rPr>
                <w:rFonts w:ascii="Times New Roman" w:hAnsi="Times New Roman" w:cs="Times New Roman"/>
                <w:sz w:val="24"/>
                <w:szCs w:val="24"/>
                <w:lang w:val="en-US"/>
              </w:rPr>
            </w:pPr>
          </w:p>
        </w:tc>
      </w:tr>
      <w:tr w:rsidR="00AE0950" w:rsidRPr="00254E6B" w14:paraId="265C4D3E" w14:textId="77777777" w:rsidTr="00F93906">
        <w:tc>
          <w:tcPr>
            <w:tcW w:w="8494" w:type="dxa"/>
          </w:tcPr>
          <w:p w14:paraId="11950CB2" w14:textId="3DE4574E" w:rsidR="001C441E" w:rsidRPr="00254E6B" w:rsidRDefault="001C441E" w:rsidP="00254E6B">
            <w:pPr>
              <w:pStyle w:val="Prrafodelista"/>
              <w:numPr>
                <w:ilvl w:val="0"/>
                <w:numId w:val="6"/>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Subjective perception of effort,</w:t>
            </w:r>
          </w:p>
          <w:p w14:paraId="1E14CCC7" w14:textId="4A286CEC" w:rsidR="001C441E" w:rsidRPr="00254E6B" w:rsidRDefault="001C441E" w:rsidP="00254E6B">
            <w:pPr>
              <w:pStyle w:val="Prrafodelista"/>
              <w:numPr>
                <w:ilvl w:val="0"/>
                <w:numId w:val="6"/>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GPS,</w:t>
            </w:r>
          </w:p>
          <w:p w14:paraId="1F00A60B" w14:textId="15F22EB2" w:rsidR="001C441E" w:rsidRPr="00254E6B" w:rsidRDefault="001C441E" w:rsidP="00254E6B">
            <w:pPr>
              <w:pStyle w:val="Prrafodelista"/>
              <w:numPr>
                <w:ilvl w:val="0"/>
                <w:numId w:val="6"/>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Heart rate meters,</w:t>
            </w:r>
          </w:p>
          <w:p w14:paraId="7B8AC8E1" w14:textId="77777777" w:rsidR="00B95319" w:rsidRPr="00254E6B" w:rsidRDefault="001C441E" w:rsidP="00254E6B">
            <w:pPr>
              <w:pStyle w:val="Prrafodelista"/>
              <w:numPr>
                <w:ilvl w:val="0"/>
                <w:numId w:val="6"/>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Others.</w:t>
            </w:r>
          </w:p>
          <w:p w14:paraId="3AECB804" w14:textId="3C71F9D9" w:rsidR="005E7A44" w:rsidRPr="00254E6B" w:rsidRDefault="005E7A44" w:rsidP="00254E6B">
            <w:pPr>
              <w:pStyle w:val="Prrafodelista"/>
              <w:jc w:val="both"/>
              <w:rPr>
                <w:rFonts w:ascii="Times New Roman" w:hAnsi="Times New Roman" w:cs="Times New Roman"/>
                <w:sz w:val="24"/>
                <w:szCs w:val="24"/>
                <w:lang w:val="pt-PT"/>
              </w:rPr>
            </w:pPr>
          </w:p>
        </w:tc>
      </w:tr>
      <w:tr w:rsidR="00AE0950" w:rsidRPr="00254E6B" w14:paraId="195E7157" w14:textId="77777777" w:rsidTr="00AE0950">
        <w:tc>
          <w:tcPr>
            <w:tcW w:w="8494" w:type="dxa"/>
            <w:shd w:val="clear" w:color="auto" w:fill="D0CECE" w:themeFill="background2" w:themeFillShade="E6"/>
          </w:tcPr>
          <w:p w14:paraId="1A7E8A38" w14:textId="13EEBB37" w:rsidR="00AE0950" w:rsidRPr="00254E6B" w:rsidRDefault="003211E5" w:rsidP="00254E6B">
            <w:pPr>
              <w:jc w:val="both"/>
              <w:rPr>
                <w:rFonts w:ascii="Times New Roman" w:hAnsi="Times New Roman" w:cs="Times New Roman"/>
                <w:color w:val="000000" w:themeColor="text1"/>
                <w:sz w:val="24"/>
                <w:szCs w:val="24"/>
                <w:lang w:val="en-US"/>
              </w:rPr>
            </w:pPr>
            <w:r w:rsidRPr="00254E6B">
              <w:rPr>
                <w:rFonts w:ascii="Times New Roman" w:hAnsi="Times New Roman" w:cs="Times New Roman"/>
                <w:sz w:val="24"/>
                <w:szCs w:val="24"/>
                <w:lang w:val="en-US"/>
              </w:rPr>
              <w:t xml:space="preserve">2- </w:t>
            </w:r>
            <w:r w:rsidR="0024047D" w:rsidRPr="00254E6B">
              <w:rPr>
                <w:rFonts w:ascii="Times New Roman" w:hAnsi="Times New Roman" w:cs="Times New Roman"/>
                <w:color w:val="000000" w:themeColor="text1"/>
                <w:sz w:val="24"/>
                <w:szCs w:val="24"/>
                <w:lang w:val="en-US"/>
              </w:rPr>
              <w:t>How is the collected information analyzed and how is this knowledge transferred to practice (e.g., statistical analysis, Media, mode, Z-score, etc.)? Can you give an example? How do you use and what impact do these results have on individual and collective planning?</w:t>
            </w:r>
          </w:p>
          <w:p w14:paraId="6EFDCAEA" w14:textId="4F736F38" w:rsidR="003211E5" w:rsidRPr="00254E6B" w:rsidRDefault="003211E5" w:rsidP="00254E6B">
            <w:pPr>
              <w:jc w:val="both"/>
              <w:rPr>
                <w:rFonts w:ascii="Times New Roman" w:hAnsi="Times New Roman" w:cs="Times New Roman"/>
                <w:sz w:val="24"/>
                <w:szCs w:val="24"/>
                <w:lang w:val="en-US"/>
              </w:rPr>
            </w:pPr>
          </w:p>
        </w:tc>
      </w:tr>
      <w:tr w:rsidR="00AE0950" w:rsidRPr="00254E6B" w14:paraId="36616C13" w14:textId="77777777" w:rsidTr="00AE0950">
        <w:tc>
          <w:tcPr>
            <w:tcW w:w="8494" w:type="dxa"/>
            <w:shd w:val="clear" w:color="auto" w:fill="FFFFFF" w:themeFill="background1"/>
          </w:tcPr>
          <w:p w14:paraId="1864FE5A" w14:textId="77777777" w:rsidR="00AE0950" w:rsidRPr="00254E6B" w:rsidRDefault="00AE0950" w:rsidP="00254E6B">
            <w:pPr>
              <w:jc w:val="both"/>
              <w:rPr>
                <w:rFonts w:ascii="Times New Roman" w:hAnsi="Times New Roman" w:cs="Times New Roman"/>
                <w:sz w:val="24"/>
                <w:szCs w:val="24"/>
                <w:lang w:val="en-US"/>
              </w:rPr>
            </w:pPr>
          </w:p>
          <w:p w14:paraId="496EAFF7" w14:textId="17AE64FD" w:rsidR="00DB26CB" w:rsidRPr="00254E6B" w:rsidRDefault="00DB26CB" w:rsidP="00254E6B">
            <w:pPr>
              <w:jc w:val="both"/>
              <w:rPr>
                <w:rFonts w:ascii="Times New Roman" w:hAnsi="Times New Roman" w:cs="Times New Roman"/>
                <w:sz w:val="24"/>
                <w:szCs w:val="24"/>
                <w:lang w:val="en-US"/>
              </w:rPr>
            </w:pPr>
          </w:p>
        </w:tc>
      </w:tr>
      <w:tr w:rsidR="007D6F50" w:rsidRPr="00254E6B" w14:paraId="4D12644C" w14:textId="77777777" w:rsidTr="000471BA">
        <w:tc>
          <w:tcPr>
            <w:tcW w:w="8494" w:type="dxa"/>
            <w:shd w:val="clear" w:color="auto" w:fill="D0CECE" w:themeFill="background2" w:themeFillShade="E6"/>
          </w:tcPr>
          <w:p w14:paraId="37DEA98F" w14:textId="77777777" w:rsidR="003211E5" w:rsidRPr="00254E6B" w:rsidRDefault="003211E5"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3- </w:t>
            </w:r>
            <w:r w:rsidR="00526E0F" w:rsidRPr="00254E6B">
              <w:rPr>
                <w:rFonts w:ascii="Times New Roman" w:hAnsi="Times New Roman" w:cs="Times New Roman"/>
                <w:sz w:val="24"/>
                <w:szCs w:val="24"/>
                <w:lang w:val="en-US"/>
              </w:rPr>
              <w:t>Do you consider that the Perceived Exertion Scale (RPE) and the Recovery Test (TQR) are valid indicators to estimate the internal load of athletes?</w:t>
            </w:r>
          </w:p>
          <w:p w14:paraId="36649E1C" w14:textId="33FACEDC" w:rsidR="0036369E" w:rsidRPr="00254E6B" w:rsidRDefault="0036369E" w:rsidP="00254E6B">
            <w:pPr>
              <w:jc w:val="both"/>
              <w:rPr>
                <w:rFonts w:ascii="Times New Roman" w:hAnsi="Times New Roman" w:cs="Times New Roman"/>
                <w:sz w:val="24"/>
                <w:szCs w:val="24"/>
                <w:lang w:val="en-US"/>
              </w:rPr>
            </w:pPr>
          </w:p>
        </w:tc>
      </w:tr>
      <w:tr w:rsidR="007D6F50" w:rsidRPr="00254E6B" w14:paraId="0187788E" w14:textId="77777777" w:rsidTr="00AE0950">
        <w:tc>
          <w:tcPr>
            <w:tcW w:w="8494" w:type="dxa"/>
            <w:shd w:val="clear" w:color="auto" w:fill="FFFFFF" w:themeFill="background1"/>
          </w:tcPr>
          <w:p w14:paraId="2F26615E" w14:textId="77777777" w:rsidR="00526E0F" w:rsidRPr="00254E6B" w:rsidRDefault="00526E0F" w:rsidP="00254E6B">
            <w:pPr>
              <w:pStyle w:val="Prrafodelista"/>
              <w:numPr>
                <w:ilvl w:val="0"/>
                <w:numId w:val="3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Yes, why?</w:t>
            </w:r>
          </w:p>
          <w:p w14:paraId="15D32AD1" w14:textId="77777777" w:rsidR="000471BA" w:rsidRPr="00254E6B" w:rsidRDefault="00526E0F" w:rsidP="00254E6B">
            <w:pPr>
              <w:pStyle w:val="Prrafodelista"/>
              <w:numPr>
                <w:ilvl w:val="0"/>
                <w:numId w:val="3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No, why?</w:t>
            </w:r>
          </w:p>
          <w:p w14:paraId="4263963D" w14:textId="164951C8" w:rsidR="005E7A44" w:rsidRPr="00254E6B" w:rsidRDefault="005E7A44" w:rsidP="00254E6B">
            <w:pPr>
              <w:pStyle w:val="Prrafodelista"/>
              <w:jc w:val="both"/>
              <w:rPr>
                <w:rFonts w:ascii="Times New Roman" w:hAnsi="Times New Roman" w:cs="Times New Roman"/>
                <w:sz w:val="24"/>
                <w:szCs w:val="24"/>
                <w:lang w:val="pt-PT"/>
              </w:rPr>
            </w:pPr>
          </w:p>
        </w:tc>
      </w:tr>
      <w:tr w:rsidR="007D6F50" w:rsidRPr="00254E6B" w14:paraId="52FC49BC" w14:textId="77777777" w:rsidTr="000471BA">
        <w:tc>
          <w:tcPr>
            <w:tcW w:w="8494" w:type="dxa"/>
            <w:shd w:val="clear" w:color="auto" w:fill="D0CECE" w:themeFill="background2" w:themeFillShade="E6"/>
          </w:tcPr>
          <w:p w14:paraId="4306978C" w14:textId="0D26E746" w:rsidR="00B2480B" w:rsidRPr="00254E6B" w:rsidRDefault="003211E5"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4- </w:t>
            </w:r>
            <w:r w:rsidR="00E51D33" w:rsidRPr="00254E6B">
              <w:rPr>
                <w:rFonts w:ascii="Times New Roman" w:hAnsi="Times New Roman" w:cs="Times New Roman"/>
                <w:sz w:val="24"/>
                <w:szCs w:val="24"/>
                <w:lang w:val="en-US"/>
              </w:rPr>
              <w:t>Do you use another method to estimate the internal load, such as... lactate or heart rate monitors?</w:t>
            </w:r>
          </w:p>
          <w:p w14:paraId="6598295A" w14:textId="77777777" w:rsidR="003211E5" w:rsidRPr="00254E6B" w:rsidRDefault="003211E5"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4.1 </w:t>
            </w:r>
            <w:r w:rsidR="003242F1" w:rsidRPr="00254E6B">
              <w:rPr>
                <w:rFonts w:ascii="Times New Roman" w:hAnsi="Times New Roman" w:cs="Times New Roman"/>
                <w:sz w:val="24"/>
                <w:szCs w:val="24"/>
                <w:lang w:val="en-US"/>
              </w:rPr>
              <w:t>If the answer is YES, can you indicate how?</w:t>
            </w:r>
          </w:p>
          <w:p w14:paraId="4319E1E8" w14:textId="741BB268" w:rsidR="0036369E" w:rsidRPr="00254E6B" w:rsidRDefault="0036369E" w:rsidP="00254E6B">
            <w:pPr>
              <w:jc w:val="both"/>
              <w:rPr>
                <w:rFonts w:ascii="Times New Roman" w:hAnsi="Times New Roman" w:cs="Times New Roman"/>
                <w:sz w:val="24"/>
                <w:szCs w:val="24"/>
                <w:lang w:val="en-US"/>
              </w:rPr>
            </w:pPr>
          </w:p>
        </w:tc>
      </w:tr>
      <w:tr w:rsidR="007D6F50" w:rsidRPr="00254E6B" w14:paraId="2DAF8C2A" w14:textId="77777777" w:rsidTr="00AE0950">
        <w:tc>
          <w:tcPr>
            <w:tcW w:w="8494" w:type="dxa"/>
            <w:shd w:val="clear" w:color="auto" w:fill="FFFFFF" w:themeFill="background1"/>
          </w:tcPr>
          <w:p w14:paraId="7893AEA4" w14:textId="77777777" w:rsidR="0054213A" w:rsidRPr="00254E6B" w:rsidRDefault="0054213A" w:rsidP="00254E6B">
            <w:pPr>
              <w:jc w:val="both"/>
              <w:rPr>
                <w:rFonts w:ascii="Times New Roman" w:hAnsi="Times New Roman" w:cs="Times New Roman"/>
                <w:sz w:val="24"/>
                <w:szCs w:val="24"/>
                <w:lang w:val="en-US"/>
              </w:rPr>
            </w:pPr>
          </w:p>
          <w:p w14:paraId="748F0494" w14:textId="558F6146" w:rsidR="003211E5" w:rsidRPr="00254E6B" w:rsidRDefault="003211E5" w:rsidP="00254E6B">
            <w:pPr>
              <w:pStyle w:val="Prrafodelista"/>
              <w:jc w:val="both"/>
              <w:rPr>
                <w:rFonts w:ascii="Times New Roman" w:hAnsi="Times New Roman" w:cs="Times New Roman"/>
                <w:sz w:val="24"/>
                <w:szCs w:val="24"/>
                <w:lang w:val="en-US"/>
              </w:rPr>
            </w:pPr>
          </w:p>
        </w:tc>
      </w:tr>
      <w:tr w:rsidR="007D6F50" w:rsidRPr="00254E6B" w14:paraId="50CDFA70" w14:textId="77777777" w:rsidTr="000471BA">
        <w:tc>
          <w:tcPr>
            <w:tcW w:w="8494" w:type="dxa"/>
            <w:shd w:val="clear" w:color="auto" w:fill="D0CECE" w:themeFill="background2" w:themeFillShade="E6"/>
          </w:tcPr>
          <w:p w14:paraId="2D9F119A" w14:textId="78CE5142" w:rsidR="002C16E1" w:rsidRPr="00254E6B" w:rsidRDefault="003211E5"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5- </w:t>
            </w:r>
            <w:r w:rsidR="003242F1" w:rsidRPr="00254E6B">
              <w:rPr>
                <w:rFonts w:ascii="Times New Roman" w:hAnsi="Times New Roman" w:cs="Times New Roman"/>
                <w:sz w:val="24"/>
                <w:szCs w:val="24"/>
                <w:lang w:val="en-US"/>
              </w:rPr>
              <w:t>In your experience, which instruments would you consider essential for today's high-performance monitoring?</w:t>
            </w:r>
          </w:p>
          <w:p w14:paraId="354C7269" w14:textId="1F4177D6" w:rsidR="00012D2C" w:rsidRPr="00254E6B" w:rsidRDefault="00012D2C" w:rsidP="00254E6B">
            <w:pPr>
              <w:jc w:val="both"/>
              <w:rPr>
                <w:rFonts w:ascii="Times New Roman" w:hAnsi="Times New Roman" w:cs="Times New Roman"/>
                <w:sz w:val="24"/>
                <w:szCs w:val="24"/>
                <w:lang w:val="en-US"/>
              </w:rPr>
            </w:pPr>
          </w:p>
        </w:tc>
      </w:tr>
      <w:tr w:rsidR="007D6F50" w:rsidRPr="00254E6B" w14:paraId="32D4EC85" w14:textId="77777777" w:rsidTr="00AE0950">
        <w:tc>
          <w:tcPr>
            <w:tcW w:w="8494" w:type="dxa"/>
            <w:shd w:val="clear" w:color="auto" w:fill="FFFFFF" w:themeFill="background1"/>
          </w:tcPr>
          <w:p w14:paraId="10F4A46F" w14:textId="61FE7DB0" w:rsidR="00470F2A" w:rsidRPr="00254E6B" w:rsidRDefault="00470F2A" w:rsidP="00254E6B">
            <w:pPr>
              <w:pStyle w:val="Prrafodelista"/>
              <w:numPr>
                <w:ilvl w:val="0"/>
                <w:numId w:val="9"/>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GPS,</w:t>
            </w:r>
          </w:p>
          <w:p w14:paraId="1454F006" w14:textId="3FB4A8A1" w:rsidR="00470F2A" w:rsidRPr="00254E6B" w:rsidRDefault="00AD5163" w:rsidP="00254E6B">
            <w:pPr>
              <w:pStyle w:val="Prrafodelista"/>
              <w:numPr>
                <w:ilvl w:val="0"/>
                <w:numId w:val="9"/>
              </w:num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A</w:t>
            </w:r>
            <w:r w:rsidR="00470F2A" w:rsidRPr="00254E6B">
              <w:rPr>
                <w:rFonts w:ascii="Times New Roman" w:hAnsi="Times New Roman" w:cs="Times New Roman"/>
                <w:sz w:val="24"/>
                <w:szCs w:val="24"/>
                <w:lang w:val="en-US"/>
              </w:rPr>
              <w:t>cute burden/chronic burden ratio,</w:t>
            </w:r>
          </w:p>
          <w:p w14:paraId="3C6CDCE3" w14:textId="33C31429" w:rsidR="007D6F50" w:rsidRPr="00254E6B" w:rsidRDefault="00470F2A" w:rsidP="00254E6B">
            <w:pPr>
              <w:numPr>
                <w:ilvl w:val="0"/>
                <w:numId w:val="9"/>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Other. Because?</w:t>
            </w:r>
          </w:p>
          <w:p w14:paraId="6638F9D2" w14:textId="1EBC649F" w:rsidR="00F21F6E" w:rsidRPr="00254E6B" w:rsidRDefault="00F21F6E" w:rsidP="00254E6B">
            <w:pPr>
              <w:jc w:val="both"/>
              <w:rPr>
                <w:rFonts w:ascii="Times New Roman" w:hAnsi="Times New Roman" w:cs="Times New Roman"/>
                <w:sz w:val="24"/>
                <w:szCs w:val="24"/>
                <w:lang w:val="pt-PT"/>
              </w:rPr>
            </w:pPr>
          </w:p>
        </w:tc>
      </w:tr>
      <w:tr w:rsidR="007D6F50" w:rsidRPr="00254E6B" w14:paraId="29DA3C6D" w14:textId="77777777" w:rsidTr="000471BA">
        <w:tc>
          <w:tcPr>
            <w:tcW w:w="8494" w:type="dxa"/>
            <w:shd w:val="clear" w:color="auto" w:fill="D0CECE" w:themeFill="background2" w:themeFillShade="E6"/>
          </w:tcPr>
          <w:p w14:paraId="6CCC51A0" w14:textId="404E1717" w:rsidR="002B27AB" w:rsidRPr="00254E6B" w:rsidRDefault="002B27AB"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6- </w:t>
            </w:r>
            <w:r w:rsidR="003A5ECE" w:rsidRPr="00254E6B">
              <w:rPr>
                <w:rFonts w:ascii="Times New Roman" w:hAnsi="Times New Roman" w:cs="Times New Roman"/>
                <w:sz w:val="24"/>
                <w:szCs w:val="24"/>
                <w:lang w:val="en-US"/>
              </w:rPr>
              <w:t>Do you want to add some information about training monitoring and control that has not been mentioned or reinforce others?</w:t>
            </w:r>
          </w:p>
          <w:p w14:paraId="7FC7AA39" w14:textId="7376CE45" w:rsidR="006C2DC9" w:rsidRPr="00254E6B" w:rsidRDefault="006C2DC9" w:rsidP="00254E6B">
            <w:pPr>
              <w:jc w:val="both"/>
              <w:rPr>
                <w:rFonts w:ascii="Times New Roman" w:hAnsi="Times New Roman" w:cs="Times New Roman"/>
                <w:sz w:val="24"/>
                <w:szCs w:val="24"/>
                <w:lang w:val="en-US"/>
              </w:rPr>
            </w:pPr>
          </w:p>
        </w:tc>
      </w:tr>
      <w:tr w:rsidR="007D6F50" w:rsidRPr="00254E6B" w14:paraId="1C43416F" w14:textId="77777777" w:rsidTr="00AE0950">
        <w:tc>
          <w:tcPr>
            <w:tcW w:w="8494" w:type="dxa"/>
            <w:shd w:val="clear" w:color="auto" w:fill="FFFFFF" w:themeFill="background1"/>
          </w:tcPr>
          <w:p w14:paraId="0759D4BE" w14:textId="084F391F" w:rsidR="005E7A44" w:rsidRPr="00254E6B" w:rsidRDefault="005E7A44" w:rsidP="00254E6B">
            <w:pPr>
              <w:jc w:val="both"/>
              <w:rPr>
                <w:rFonts w:ascii="Times New Roman" w:hAnsi="Times New Roman" w:cs="Times New Roman"/>
                <w:sz w:val="24"/>
                <w:szCs w:val="24"/>
                <w:lang w:val="en-US"/>
              </w:rPr>
            </w:pPr>
          </w:p>
        </w:tc>
      </w:tr>
      <w:tr w:rsidR="007D6F50" w:rsidRPr="00254E6B" w14:paraId="7D4386B1" w14:textId="77777777" w:rsidTr="000471BA">
        <w:tc>
          <w:tcPr>
            <w:tcW w:w="8494" w:type="dxa"/>
            <w:shd w:val="clear" w:color="auto" w:fill="D0CECE" w:themeFill="background2" w:themeFillShade="E6"/>
          </w:tcPr>
          <w:p w14:paraId="45BFD624" w14:textId="7ECA9A37" w:rsidR="002B27AB" w:rsidRPr="00254E6B" w:rsidRDefault="00F730C8" w:rsidP="00254E6B">
            <w:pPr>
              <w:jc w:val="both"/>
              <w:rPr>
                <w:rFonts w:ascii="Times New Roman" w:hAnsi="Times New Roman" w:cs="Times New Roman"/>
                <w:b/>
                <w:bCs/>
                <w:sz w:val="24"/>
                <w:szCs w:val="24"/>
                <w:lang w:val="en-US"/>
              </w:rPr>
            </w:pPr>
            <w:r w:rsidRPr="00254E6B">
              <w:rPr>
                <w:rFonts w:ascii="Times New Roman" w:hAnsi="Times New Roman" w:cs="Times New Roman"/>
                <w:b/>
                <w:bCs/>
                <w:sz w:val="24"/>
                <w:szCs w:val="24"/>
                <w:lang w:val="en-US"/>
              </w:rPr>
              <w:t>C)</w:t>
            </w:r>
            <w:r w:rsidR="002B27AB" w:rsidRPr="00254E6B">
              <w:rPr>
                <w:rFonts w:ascii="Times New Roman" w:hAnsi="Times New Roman" w:cs="Times New Roman"/>
                <w:b/>
                <w:bCs/>
                <w:sz w:val="24"/>
                <w:szCs w:val="24"/>
                <w:lang w:val="en-US"/>
              </w:rPr>
              <w:t xml:space="preserve"> </w:t>
            </w:r>
            <w:r w:rsidR="00E074D7" w:rsidRPr="00254E6B">
              <w:rPr>
                <w:rFonts w:ascii="Times New Roman" w:hAnsi="Times New Roman" w:cs="Times New Roman"/>
                <w:b/>
                <w:bCs/>
                <w:sz w:val="24"/>
                <w:szCs w:val="24"/>
                <w:lang w:val="en-US"/>
              </w:rPr>
              <w:t>Injury prevention.</w:t>
            </w:r>
          </w:p>
          <w:p w14:paraId="7FC5B576" w14:textId="76D07EE1" w:rsidR="002B27AB" w:rsidRPr="00254E6B" w:rsidRDefault="00B2452B"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Injuries are a sensitive issue for all football clubs, it has been determined that in elite clubs,</w:t>
            </w:r>
            <w:r w:rsidR="002B27AB" w:rsidRPr="00254E6B">
              <w:rPr>
                <w:rFonts w:ascii="Times New Roman" w:hAnsi="Times New Roman" w:cs="Times New Roman"/>
                <w:i/>
                <w:iCs/>
                <w:sz w:val="24"/>
                <w:szCs w:val="24"/>
                <w:lang w:val="en-US"/>
              </w:rPr>
              <w:t>"</w:t>
            </w:r>
            <w:r w:rsidRPr="00254E6B">
              <w:rPr>
                <w:rFonts w:ascii="Times New Roman" w:hAnsi="Times New Roman" w:cs="Times New Roman"/>
                <w:sz w:val="24"/>
                <w:szCs w:val="24"/>
                <w:lang w:val="en-US"/>
              </w:rPr>
              <w:t xml:space="preserve"> </w:t>
            </w:r>
            <w:r w:rsidRPr="00254E6B">
              <w:rPr>
                <w:rFonts w:ascii="Times New Roman" w:hAnsi="Times New Roman" w:cs="Times New Roman"/>
                <w:i/>
                <w:iCs/>
                <w:sz w:val="24"/>
                <w:szCs w:val="24"/>
                <w:lang w:val="en-US"/>
              </w:rPr>
              <w:t>each player unable to play due to an injury represents an economic cost of €20,000 per day in elite clubs, in addition to the constraints associated with the sporting part</w:t>
            </w:r>
            <w:r w:rsidR="002B27AB" w:rsidRPr="00254E6B">
              <w:rPr>
                <w:rFonts w:ascii="Times New Roman" w:hAnsi="Times New Roman" w:cs="Times New Roman"/>
                <w:i/>
                <w:iCs/>
                <w:sz w:val="24"/>
                <w:szCs w:val="24"/>
                <w:lang w:val="en-US"/>
              </w:rPr>
              <w:t>"</w:t>
            </w:r>
            <w:r w:rsidR="005D3672" w:rsidRPr="00254E6B">
              <w:rPr>
                <w:rFonts w:ascii="Times New Roman" w:hAnsi="Times New Roman" w:cs="Times New Roman"/>
                <w:i/>
                <w:iCs/>
                <w:sz w:val="24"/>
                <w:szCs w:val="24"/>
                <w:lang w:val="en-US"/>
              </w:rPr>
              <w:t xml:space="preserve"> </w:t>
            </w:r>
            <w:r w:rsidR="005D3672" w:rsidRPr="00254E6B">
              <w:rPr>
                <w:rFonts w:ascii="Times New Roman" w:hAnsi="Times New Roman" w:cs="Times New Roman"/>
                <w:noProof/>
                <w:sz w:val="24"/>
                <w:szCs w:val="24"/>
                <w:lang w:val="en-US"/>
              </w:rPr>
              <w:t>[6]</w:t>
            </w:r>
            <w:r w:rsidR="002B27AB" w:rsidRPr="00254E6B">
              <w:rPr>
                <w:rFonts w:ascii="Times New Roman" w:hAnsi="Times New Roman" w:cs="Times New Roman"/>
                <w:sz w:val="24"/>
                <w:szCs w:val="24"/>
                <w:lang w:val="en-US"/>
              </w:rPr>
              <w:t>.</w:t>
            </w:r>
          </w:p>
          <w:p w14:paraId="5ECF6414" w14:textId="77777777" w:rsidR="002B27AB" w:rsidRPr="00254E6B" w:rsidRDefault="002B27AB" w:rsidP="00254E6B">
            <w:pPr>
              <w:jc w:val="both"/>
              <w:rPr>
                <w:rFonts w:ascii="Times New Roman" w:hAnsi="Times New Roman" w:cs="Times New Roman"/>
                <w:sz w:val="24"/>
                <w:szCs w:val="24"/>
                <w:lang w:val="en-US"/>
              </w:rPr>
            </w:pPr>
          </w:p>
          <w:p w14:paraId="62B5D57C" w14:textId="3F519F5B" w:rsidR="009D6F3B" w:rsidRPr="00254E6B" w:rsidRDefault="002B27AB"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1- </w:t>
            </w:r>
            <w:r w:rsidR="00B2452B" w:rsidRPr="00254E6B">
              <w:rPr>
                <w:rFonts w:ascii="Times New Roman" w:hAnsi="Times New Roman" w:cs="Times New Roman"/>
                <w:sz w:val="24"/>
                <w:szCs w:val="24"/>
                <w:lang w:val="en-US"/>
              </w:rPr>
              <w:t xml:space="preserve">What are the risk factors that should be </w:t>
            </w:r>
            <w:proofErr w:type="gramStart"/>
            <w:r w:rsidR="00B2452B" w:rsidRPr="00254E6B">
              <w:rPr>
                <w:rFonts w:ascii="Times New Roman" w:hAnsi="Times New Roman" w:cs="Times New Roman"/>
                <w:sz w:val="24"/>
                <w:szCs w:val="24"/>
                <w:lang w:val="en-US"/>
              </w:rPr>
              <w:t>taken into account</w:t>
            </w:r>
            <w:proofErr w:type="gramEnd"/>
            <w:r w:rsidR="00B2452B" w:rsidRPr="00254E6B">
              <w:rPr>
                <w:rFonts w:ascii="Times New Roman" w:hAnsi="Times New Roman" w:cs="Times New Roman"/>
                <w:sz w:val="24"/>
                <w:szCs w:val="24"/>
                <w:lang w:val="en-US"/>
              </w:rPr>
              <w:t xml:space="preserve"> when trying to anticipate injuries?</w:t>
            </w:r>
          </w:p>
          <w:p w14:paraId="43BB233C" w14:textId="726D35CC" w:rsidR="009D6F3B" w:rsidRPr="00254E6B" w:rsidRDefault="009D6F3B" w:rsidP="00254E6B">
            <w:pPr>
              <w:pStyle w:val="Prrafodelista"/>
              <w:jc w:val="both"/>
              <w:rPr>
                <w:rFonts w:ascii="Times New Roman" w:hAnsi="Times New Roman" w:cs="Times New Roman"/>
                <w:sz w:val="24"/>
                <w:szCs w:val="24"/>
                <w:lang w:val="en-US"/>
              </w:rPr>
            </w:pPr>
          </w:p>
        </w:tc>
      </w:tr>
      <w:tr w:rsidR="000471BA" w:rsidRPr="00254E6B" w14:paraId="6E1FB6AB" w14:textId="77777777" w:rsidTr="00AE0950">
        <w:tc>
          <w:tcPr>
            <w:tcW w:w="8494" w:type="dxa"/>
            <w:shd w:val="clear" w:color="auto" w:fill="FFFFFF" w:themeFill="background1"/>
          </w:tcPr>
          <w:p w14:paraId="05F9CD33" w14:textId="0807CDA8" w:rsidR="00612E10" w:rsidRPr="00254E6B" w:rsidRDefault="00612E10" w:rsidP="00254E6B">
            <w:pPr>
              <w:pStyle w:val="Prrafodelista"/>
              <w:numPr>
                <w:ilvl w:val="0"/>
                <w:numId w:val="1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Fatigue,</w:t>
            </w:r>
          </w:p>
          <w:p w14:paraId="5B41C16B" w14:textId="08C6C902" w:rsidR="00612E10" w:rsidRPr="00254E6B" w:rsidRDefault="00612E10" w:rsidP="00254E6B">
            <w:pPr>
              <w:pStyle w:val="Prrafodelista"/>
              <w:numPr>
                <w:ilvl w:val="0"/>
                <w:numId w:val="1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A previous injury,</w:t>
            </w:r>
          </w:p>
          <w:p w14:paraId="04A5FFF0" w14:textId="1CB08913" w:rsidR="00612E10" w:rsidRPr="00254E6B" w:rsidRDefault="00612E10" w:rsidP="00254E6B">
            <w:pPr>
              <w:pStyle w:val="Prrafodelista"/>
              <w:numPr>
                <w:ilvl w:val="0"/>
                <w:numId w:val="1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Age,</w:t>
            </w:r>
          </w:p>
          <w:p w14:paraId="6F585A66" w14:textId="02C777C2" w:rsidR="00612E10" w:rsidRPr="00254E6B" w:rsidRDefault="00612E10" w:rsidP="00254E6B">
            <w:pPr>
              <w:pStyle w:val="Prrafodelista"/>
              <w:numPr>
                <w:ilvl w:val="0"/>
                <w:numId w:val="14"/>
              </w:num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High workloads or peak workload increases,</w:t>
            </w:r>
          </w:p>
          <w:p w14:paraId="2B90EE72" w14:textId="464F7600" w:rsidR="00612E10" w:rsidRPr="00254E6B" w:rsidRDefault="00612E10" w:rsidP="00254E6B">
            <w:pPr>
              <w:pStyle w:val="Prrafodelista"/>
              <w:numPr>
                <w:ilvl w:val="0"/>
                <w:numId w:val="1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Poor recovery (sleep),</w:t>
            </w:r>
          </w:p>
          <w:p w14:paraId="72185AC3" w14:textId="63EEE6AF" w:rsidR="00612E10" w:rsidRPr="00254E6B" w:rsidRDefault="00612E10" w:rsidP="00254E6B">
            <w:pPr>
              <w:pStyle w:val="Prrafodelista"/>
              <w:numPr>
                <w:ilvl w:val="0"/>
                <w:numId w:val="14"/>
              </w:num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Large number of games in a short time,</w:t>
            </w:r>
          </w:p>
          <w:p w14:paraId="2B5ED264" w14:textId="6A958082" w:rsidR="00612E10" w:rsidRPr="00254E6B" w:rsidRDefault="00612E10" w:rsidP="00254E6B">
            <w:pPr>
              <w:pStyle w:val="Prrafodelista"/>
              <w:numPr>
                <w:ilvl w:val="0"/>
                <w:numId w:val="1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Player position,</w:t>
            </w:r>
          </w:p>
          <w:p w14:paraId="6FBA215D" w14:textId="322EF223" w:rsidR="00612E10" w:rsidRPr="00254E6B" w:rsidRDefault="00612E10" w:rsidP="00254E6B">
            <w:pPr>
              <w:pStyle w:val="Prrafodelista"/>
              <w:numPr>
                <w:ilvl w:val="0"/>
                <w:numId w:val="14"/>
              </w:num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Result or place of the game,</w:t>
            </w:r>
          </w:p>
          <w:p w14:paraId="529EE139" w14:textId="5C9B7CD8" w:rsidR="00612E10" w:rsidRPr="00254E6B" w:rsidRDefault="00612E10" w:rsidP="00254E6B">
            <w:pPr>
              <w:pStyle w:val="Prrafodelista"/>
              <w:numPr>
                <w:ilvl w:val="0"/>
                <w:numId w:val="1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Winter vacation,</w:t>
            </w:r>
          </w:p>
          <w:p w14:paraId="34332C09" w14:textId="4825CE02" w:rsidR="00612E10" w:rsidRPr="00254E6B" w:rsidRDefault="00612E10" w:rsidP="00254E6B">
            <w:pPr>
              <w:pStyle w:val="Prrafodelista"/>
              <w:numPr>
                <w:ilvl w:val="0"/>
                <w:numId w:val="1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Psychological factors,</w:t>
            </w:r>
          </w:p>
          <w:p w14:paraId="464051F8" w14:textId="77777777" w:rsidR="001F5133" w:rsidRPr="00254E6B" w:rsidRDefault="00612E10" w:rsidP="00254E6B">
            <w:pPr>
              <w:pStyle w:val="Prrafodelista"/>
              <w:numPr>
                <w:ilvl w:val="0"/>
                <w:numId w:val="14"/>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Others.</w:t>
            </w:r>
          </w:p>
          <w:p w14:paraId="0113C2AA" w14:textId="6A2C72E3" w:rsidR="005E7A44" w:rsidRPr="00254E6B" w:rsidRDefault="005E7A44" w:rsidP="00254E6B">
            <w:pPr>
              <w:pStyle w:val="Prrafodelista"/>
              <w:jc w:val="both"/>
              <w:rPr>
                <w:rFonts w:ascii="Times New Roman" w:hAnsi="Times New Roman" w:cs="Times New Roman"/>
                <w:sz w:val="24"/>
                <w:szCs w:val="24"/>
                <w:lang w:val="pt-PT"/>
              </w:rPr>
            </w:pPr>
          </w:p>
        </w:tc>
      </w:tr>
      <w:tr w:rsidR="000214FE" w:rsidRPr="00254E6B" w14:paraId="4E06BF27" w14:textId="77777777" w:rsidTr="00A37AC3">
        <w:tc>
          <w:tcPr>
            <w:tcW w:w="8494" w:type="dxa"/>
            <w:shd w:val="clear" w:color="auto" w:fill="D0CECE" w:themeFill="background2" w:themeFillShade="E6"/>
          </w:tcPr>
          <w:p w14:paraId="6EB38113" w14:textId="3D8C41FC" w:rsidR="00BA5477" w:rsidRPr="00254E6B" w:rsidRDefault="002B27AB"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2- </w:t>
            </w:r>
            <w:r w:rsidR="009F46D6" w:rsidRPr="00254E6B">
              <w:rPr>
                <w:rFonts w:ascii="Times New Roman" w:hAnsi="Times New Roman" w:cs="Times New Roman"/>
                <w:sz w:val="24"/>
                <w:szCs w:val="24"/>
                <w:lang w:val="en-US"/>
              </w:rPr>
              <w:t>Do you use any programs to prevent injuries?</w:t>
            </w:r>
          </w:p>
          <w:p w14:paraId="1E58C192" w14:textId="76FD4E58" w:rsidR="00DE7E92" w:rsidRPr="00254E6B" w:rsidRDefault="00DE7E92" w:rsidP="00254E6B">
            <w:pPr>
              <w:jc w:val="both"/>
              <w:rPr>
                <w:rFonts w:ascii="Times New Roman" w:hAnsi="Times New Roman" w:cs="Times New Roman"/>
                <w:sz w:val="24"/>
                <w:szCs w:val="24"/>
                <w:lang w:val="en-US"/>
              </w:rPr>
            </w:pPr>
          </w:p>
        </w:tc>
      </w:tr>
      <w:tr w:rsidR="000214FE" w:rsidRPr="00254E6B" w14:paraId="6F0AD827" w14:textId="77777777" w:rsidTr="00AE0950">
        <w:tc>
          <w:tcPr>
            <w:tcW w:w="8494" w:type="dxa"/>
            <w:shd w:val="clear" w:color="auto" w:fill="FFFFFF" w:themeFill="background1"/>
          </w:tcPr>
          <w:p w14:paraId="5987856D" w14:textId="1EDD74B7" w:rsidR="009F46D6" w:rsidRPr="00254E6B" w:rsidRDefault="009F46D6" w:rsidP="00254E6B">
            <w:pPr>
              <w:pStyle w:val="Prrafodelista"/>
              <w:numPr>
                <w:ilvl w:val="0"/>
                <w:numId w:val="32"/>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FIFA 11+,</w:t>
            </w:r>
          </w:p>
          <w:p w14:paraId="3F169A23" w14:textId="75A423E8" w:rsidR="009F46D6" w:rsidRPr="00254E6B" w:rsidRDefault="009F46D6" w:rsidP="00254E6B">
            <w:pPr>
              <w:pStyle w:val="Prrafodelista"/>
              <w:numPr>
                <w:ilvl w:val="0"/>
                <w:numId w:val="32"/>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Eccentric tendon exercises,</w:t>
            </w:r>
          </w:p>
          <w:p w14:paraId="61240E00" w14:textId="03645533" w:rsidR="009F46D6" w:rsidRPr="00254E6B" w:rsidRDefault="009F46D6" w:rsidP="00254E6B">
            <w:pPr>
              <w:pStyle w:val="Prrafodelista"/>
              <w:numPr>
                <w:ilvl w:val="0"/>
                <w:numId w:val="32"/>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Adductor strengthening,</w:t>
            </w:r>
          </w:p>
          <w:p w14:paraId="3F39F54F" w14:textId="35D937D3" w:rsidR="009F46D6" w:rsidRPr="00254E6B" w:rsidRDefault="009F46D6" w:rsidP="00254E6B">
            <w:pPr>
              <w:pStyle w:val="Prrafodelista"/>
              <w:numPr>
                <w:ilvl w:val="0"/>
                <w:numId w:val="32"/>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Proprioception,</w:t>
            </w:r>
          </w:p>
          <w:p w14:paraId="2D84B357" w14:textId="1B717089" w:rsidR="009F46D6" w:rsidRPr="00254E6B" w:rsidRDefault="009F46D6" w:rsidP="00254E6B">
            <w:pPr>
              <w:pStyle w:val="Prrafodelista"/>
              <w:numPr>
                <w:ilvl w:val="0"/>
                <w:numId w:val="32"/>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Multicomponent,</w:t>
            </w:r>
          </w:p>
          <w:p w14:paraId="56E0C9B3" w14:textId="380125FB" w:rsidR="009F46D6" w:rsidRPr="00254E6B" w:rsidRDefault="009F46D6" w:rsidP="00254E6B">
            <w:pPr>
              <w:pStyle w:val="Prrafodelista"/>
              <w:numPr>
                <w:ilvl w:val="0"/>
                <w:numId w:val="32"/>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Flexibility programs, etc?</w:t>
            </w:r>
          </w:p>
          <w:p w14:paraId="7D5C4402" w14:textId="77777777" w:rsidR="002B27AB" w:rsidRPr="00254E6B" w:rsidRDefault="009F46D6" w:rsidP="00254E6B">
            <w:pPr>
              <w:pStyle w:val="Prrafodelista"/>
              <w:numPr>
                <w:ilvl w:val="0"/>
                <w:numId w:val="32"/>
              </w:num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Others. If you answered others, can you specify what it consists of?</w:t>
            </w:r>
          </w:p>
          <w:p w14:paraId="75AFA99D" w14:textId="2C957954" w:rsidR="005E7A44" w:rsidRPr="00254E6B" w:rsidRDefault="005E7A44" w:rsidP="00254E6B">
            <w:pPr>
              <w:pStyle w:val="Prrafodelista"/>
              <w:jc w:val="both"/>
              <w:rPr>
                <w:rFonts w:ascii="Times New Roman" w:hAnsi="Times New Roman" w:cs="Times New Roman"/>
                <w:sz w:val="24"/>
                <w:szCs w:val="24"/>
                <w:lang w:val="en-US"/>
              </w:rPr>
            </w:pPr>
          </w:p>
        </w:tc>
      </w:tr>
      <w:tr w:rsidR="000214FE" w:rsidRPr="00254E6B" w14:paraId="169FD437" w14:textId="77777777" w:rsidTr="00A37AC3">
        <w:tc>
          <w:tcPr>
            <w:tcW w:w="8494" w:type="dxa"/>
            <w:shd w:val="clear" w:color="auto" w:fill="D0CECE" w:themeFill="background2" w:themeFillShade="E6"/>
          </w:tcPr>
          <w:p w14:paraId="7EE6F491" w14:textId="77777777" w:rsidR="002B27AB" w:rsidRPr="00254E6B" w:rsidRDefault="002B27AB"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3- </w:t>
            </w:r>
            <w:r w:rsidR="00860341" w:rsidRPr="00254E6B">
              <w:rPr>
                <w:rFonts w:ascii="Times New Roman" w:hAnsi="Times New Roman" w:cs="Times New Roman"/>
                <w:sz w:val="24"/>
                <w:szCs w:val="24"/>
                <w:lang w:val="en-US"/>
              </w:rPr>
              <w:t>Achieving high player participation is critical to the success of prevention programs. In this sense, have you had difficulties in the implementation and participation of players in prevention programs or another situation?</w:t>
            </w:r>
          </w:p>
          <w:p w14:paraId="16A01705" w14:textId="3204D833" w:rsidR="0036369E" w:rsidRPr="00254E6B" w:rsidRDefault="0036369E" w:rsidP="00254E6B">
            <w:pPr>
              <w:jc w:val="both"/>
              <w:rPr>
                <w:rFonts w:ascii="Times New Roman" w:hAnsi="Times New Roman" w:cs="Times New Roman"/>
                <w:sz w:val="24"/>
                <w:szCs w:val="24"/>
                <w:lang w:val="en-US"/>
              </w:rPr>
            </w:pPr>
          </w:p>
        </w:tc>
      </w:tr>
      <w:tr w:rsidR="000214FE" w:rsidRPr="00254E6B" w14:paraId="30D49B16" w14:textId="77777777" w:rsidTr="00AE0950">
        <w:tc>
          <w:tcPr>
            <w:tcW w:w="8494" w:type="dxa"/>
            <w:shd w:val="clear" w:color="auto" w:fill="FFFFFF" w:themeFill="background1"/>
          </w:tcPr>
          <w:p w14:paraId="194E5197" w14:textId="26E365BE" w:rsidR="00860341" w:rsidRPr="00254E6B" w:rsidRDefault="00860341" w:rsidP="00254E6B">
            <w:pPr>
              <w:pStyle w:val="Prrafodelista"/>
              <w:numPr>
                <w:ilvl w:val="0"/>
                <w:numId w:val="18"/>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Yes, why?</w:t>
            </w:r>
          </w:p>
          <w:p w14:paraId="6C9CD8A2" w14:textId="62669A71" w:rsidR="00860341" w:rsidRPr="00254E6B" w:rsidRDefault="00860341" w:rsidP="00254E6B">
            <w:pPr>
              <w:pStyle w:val="Prrafodelista"/>
              <w:numPr>
                <w:ilvl w:val="0"/>
                <w:numId w:val="18"/>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No, why?</w:t>
            </w:r>
          </w:p>
          <w:p w14:paraId="70B82EF8" w14:textId="77777777" w:rsidR="00FC2685" w:rsidRPr="00254E6B" w:rsidRDefault="00860341" w:rsidP="00254E6B">
            <w:pPr>
              <w:pStyle w:val="Prrafodelista"/>
              <w:numPr>
                <w:ilvl w:val="0"/>
                <w:numId w:val="18"/>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Other.</w:t>
            </w:r>
          </w:p>
          <w:p w14:paraId="7D4A921F" w14:textId="4F28F126" w:rsidR="00860341" w:rsidRPr="00254E6B" w:rsidRDefault="00860341" w:rsidP="00254E6B">
            <w:pPr>
              <w:pStyle w:val="Prrafodelista"/>
              <w:jc w:val="both"/>
              <w:rPr>
                <w:rFonts w:ascii="Times New Roman" w:hAnsi="Times New Roman" w:cs="Times New Roman"/>
                <w:sz w:val="24"/>
                <w:szCs w:val="24"/>
                <w:lang w:val="pt-PT"/>
              </w:rPr>
            </w:pPr>
          </w:p>
        </w:tc>
      </w:tr>
      <w:tr w:rsidR="000214FE" w:rsidRPr="00254E6B" w14:paraId="13AFD3AA" w14:textId="77777777" w:rsidTr="002F1BE6">
        <w:tc>
          <w:tcPr>
            <w:tcW w:w="8494" w:type="dxa"/>
            <w:shd w:val="clear" w:color="auto" w:fill="D0CECE" w:themeFill="background2" w:themeFillShade="E6"/>
          </w:tcPr>
          <w:p w14:paraId="7BDFA0DD" w14:textId="2EFCCFDA" w:rsidR="002F1BE6" w:rsidRPr="00254E6B" w:rsidRDefault="002B27AB" w:rsidP="00254E6B">
            <w:pPr>
              <w:jc w:val="both"/>
              <w:rPr>
                <w:rFonts w:ascii="Times New Roman" w:hAnsi="Times New Roman" w:cs="Times New Roman"/>
                <w:sz w:val="24"/>
                <w:szCs w:val="24"/>
                <w:lang w:val="pt-PT"/>
              </w:rPr>
            </w:pPr>
            <w:r w:rsidRPr="00254E6B">
              <w:rPr>
                <w:rFonts w:ascii="Times New Roman" w:hAnsi="Times New Roman" w:cs="Times New Roman"/>
                <w:sz w:val="24"/>
                <w:szCs w:val="24"/>
                <w:lang w:val="en-US"/>
              </w:rPr>
              <w:t xml:space="preserve">4- </w:t>
            </w:r>
            <w:r w:rsidR="00FE5849" w:rsidRPr="00254E6B">
              <w:rPr>
                <w:rFonts w:ascii="Times New Roman" w:hAnsi="Times New Roman" w:cs="Times New Roman"/>
                <w:sz w:val="24"/>
                <w:szCs w:val="24"/>
                <w:lang w:val="en-US"/>
              </w:rPr>
              <w:t xml:space="preserve">Do coaches and medical staff value implementing these injury prevention programs? </w:t>
            </w:r>
            <w:r w:rsidR="00FE5849" w:rsidRPr="00254E6B">
              <w:rPr>
                <w:rFonts w:ascii="Times New Roman" w:hAnsi="Times New Roman" w:cs="Times New Roman"/>
                <w:sz w:val="24"/>
                <w:szCs w:val="24"/>
                <w:lang w:val="pt-PT"/>
              </w:rPr>
              <w:t>Can you explain how?</w:t>
            </w:r>
          </w:p>
          <w:p w14:paraId="445889EB" w14:textId="3CB80D36" w:rsidR="002B27AB" w:rsidRPr="00254E6B" w:rsidRDefault="002B27AB" w:rsidP="00254E6B">
            <w:pPr>
              <w:jc w:val="both"/>
              <w:rPr>
                <w:rFonts w:ascii="Times New Roman" w:hAnsi="Times New Roman" w:cs="Times New Roman"/>
                <w:sz w:val="24"/>
                <w:szCs w:val="24"/>
                <w:lang w:val="pt-PT"/>
              </w:rPr>
            </w:pPr>
          </w:p>
        </w:tc>
      </w:tr>
      <w:tr w:rsidR="002F1BE6" w:rsidRPr="00254E6B" w14:paraId="559FD0E3" w14:textId="77777777" w:rsidTr="00AE0950">
        <w:tc>
          <w:tcPr>
            <w:tcW w:w="8494" w:type="dxa"/>
            <w:shd w:val="clear" w:color="auto" w:fill="FFFFFF" w:themeFill="background1"/>
          </w:tcPr>
          <w:p w14:paraId="6EDC7F30" w14:textId="77777777" w:rsidR="00FE5849" w:rsidRPr="00254E6B" w:rsidRDefault="00FE5849" w:rsidP="00254E6B">
            <w:pPr>
              <w:pStyle w:val="Prrafodelista"/>
              <w:numPr>
                <w:ilvl w:val="0"/>
                <w:numId w:val="35"/>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Yes, why?</w:t>
            </w:r>
          </w:p>
          <w:p w14:paraId="1C0846C8" w14:textId="77777777" w:rsidR="00FE5849" w:rsidRPr="00254E6B" w:rsidRDefault="00FE5849" w:rsidP="00254E6B">
            <w:pPr>
              <w:pStyle w:val="Prrafodelista"/>
              <w:numPr>
                <w:ilvl w:val="0"/>
                <w:numId w:val="35"/>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No, why?</w:t>
            </w:r>
          </w:p>
          <w:p w14:paraId="04902154" w14:textId="77777777" w:rsidR="00FE5849" w:rsidRPr="00254E6B" w:rsidRDefault="00FE5849" w:rsidP="00254E6B">
            <w:pPr>
              <w:pStyle w:val="Prrafodelista"/>
              <w:numPr>
                <w:ilvl w:val="0"/>
                <w:numId w:val="35"/>
              </w:numPr>
              <w:spacing w:after="160" w:line="259" w:lineRule="auto"/>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Other.</w:t>
            </w:r>
          </w:p>
          <w:p w14:paraId="58873241" w14:textId="3C395216" w:rsidR="0079678A" w:rsidRPr="00254E6B" w:rsidRDefault="0079678A" w:rsidP="00254E6B">
            <w:pPr>
              <w:pStyle w:val="Prrafodelista"/>
              <w:jc w:val="both"/>
              <w:rPr>
                <w:rFonts w:ascii="Times New Roman" w:hAnsi="Times New Roman" w:cs="Times New Roman"/>
                <w:sz w:val="24"/>
                <w:szCs w:val="24"/>
                <w:lang w:val="pt-PT"/>
              </w:rPr>
            </w:pPr>
          </w:p>
        </w:tc>
      </w:tr>
      <w:tr w:rsidR="00EA6CD3" w:rsidRPr="00254E6B" w14:paraId="58D261EE" w14:textId="77777777" w:rsidTr="00CF4D3C">
        <w:tc>
          <w:tcPr>
            <w:tcW w:w="8494" w:type="dxa"/>
            <w:shd w:val="clear" w:color="auto" w:fill="D0CECE" w:themeFill="background2" w:themeFillShade="E6"/>
          </w:tcPr>
          <w:p w14:paraId="78738158" w14:textId="2E1EB49C" w:rsidR="0093337C" w:rsidRPr="00254E6B" w:rsidRDefault="00A44D6A" w:rsidP="00254E6B">
            <w:pPr>
              <w:jc w:val="both"/>
              <w:rPr>
                <w:rFonts w:ascii="Times New Roman" w:hAnsi="Times New Roman" w:cs="Times New Roman"/>
                <w:sz w:val="24"/>
                <w:szCs w:val="24"/>
                <w:lang w:val="pt-PT"/>
              </w:rPr>
            </w:pPr>
            <w:r w:rsidRPr="00254E6B">
              <w:rPr>
                <w:rFonts w:ascii="Times New Roman" w:hAnsi="Times New Roman" w:cs="Times New Roman"/>
                <w:sz w:val="24"/>
                <w:szCs w:val="24"/>
                <w:lang w:val="en-US"/>
              </w:rPr>
              <w:t xml:space="preserve">5- </w:t>
            </w:r>
            <w:r w:rsidR="005D2498" w:rsidRPr="00254E6B">
              <w:rPr>
                <w:rFonts w:ascii="Times New Roman" w:hAnsi="Times New Roman" w:cs="Times New Roman"/>
                <w:sz w:val="24"/>
                <w:szCs w:val="24"/>
                <w:lang w:val="en-US"/>
              </w:rPr>
              <w:t xml:space="preserve">Do you think prevention programs could be improved in any way? </w:t>
            </w:r>
            <w:r w:rsidR="005D2498" w:rsidRPr="00254E6B">
              <w:rPr>
                <w:rFonts w:ascii="Times New Roman" w:hAnsi="Times New Roman" w:cs="Times New Roman"/>
                <w:sz w:val="24"/>
                <w:szCs w:val="24"/>
                <w:lang w:val="pt-PT"/>
              </w:rPr>
              <w:t>Can you explain how?</w:t>
            </w:r>
          </w:p>
          <w:p w14:paraId="55D49E86" w14:textId="13D1F367" w:rsidR="00A44D6A" w:rsidRPr="00254E6B" w:rsidRDefault="00A44D6A" w:rsidP="00254E6B">
            <w:pPr>
              <w:jc w:val="both"/>
              <w:rPr>
                <w:rFonts w:ascii="Times New Roman" w:hAnsi="Times New Roman" w:cs="Times New Roman"/>
                <w:sz w:val="24"/>
                <w:szCs w:val="24"/>
                <w:lang w:val="pt-PT"/>
              </w:rPr>
            </w:pPr>
          </w:p>
        </w:tc>
      </w:tr>
      <w:tr w:rsidR="00EA6CD3" w:rsidRPr="00254E6B" w14:paraId="184BDE7F" w14:textId="77777777" w:rsidTr="00AE0950">
        <w:tc>
          <w:tcPr>
            <w:tcW w:w="8494" w:type="dxa"/>
            <w:shd w:val="clear" w:color="auto" w:fill="FFFFFF" w:themeFill="background1"/>
          </w:tcPr>
          <w:p w14:paraId="25184D2F" w14:textId="77777777" w:rsidR="005D2498" w:rsidRPr="00254E6B" w:rsidRDefault="005D2498" w:rsidP="00254E6B">
            <w:pPr>
              <w:pStyle w:val="Prrafodelista"/>
              <w:numPr>
                <w:ilvl w:val="0"/>
                <w:numId w:val="36"/>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Yes, why?</w:t>
            </w:r>
          </w:p>
          <w:p w14:paraId="3055D932" w14:textId="77777777" w:rsidR="005D2498" w:rsidRPr="00254E6B" w:rsidRDefault="005D2498" w:rsidP="00254E6B">
            <w:pPr>
              <w:pStyle w:val="Prrafodelista"/>
              <w:numPr>
                <w:ilvl w:val="0"/>
                <w:numId w:val="36"/>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No, why?</w:t>
            </w:r>
          </w:p>
          <w:p w14:paraId="1ED624BB" w14:textId="7766E5B0" w:rsidR="006F6CC8" w:rsidRPr="00254E6B" w:rsidRDefault="006F6CC8" w:rsidP="00254E6B">
            <w:pPr>
              <w:pStyle w:val="Prrafodelista"/>
              <w:jc w:val="both"/>
              <w:rPr>
                <w:rFonts w:ascii="Times New Roman" w:hAnsi="Times New Roman" w:cs="Times New Roman"/>
                <w:sz w:val="24"/>
                <w:szCs w:val="24"/>
                <w:lang w:val="pt-PT"/>
              </w:rPr>
            </w:pPr>
          </w:p>
        </w:tc>
      </w:tr>
      <w:tr w:rsidR="00EA6CD3" w:rsidRPr="00254E6B" w14:paraId="31A4B4E2" w14:textId="77777777" w:rsidTr="00CF4D3C">
        <w:tc>
          <w:tcPr>
            <w:tcW w:w="8494" w:type="dxa"/>
            <w:shd w:val="clear" w:color="auto" w:fill="D0CECE" w:themeFill="background2" w:themeFillShade="E6"/>
          </w:tcPr>
          <w:p w14:paraId="4C977574" w14:textId="77777777" w:rsidR="00EA6CD3" w:rsidRPr="00254E6B" w:rsidRDefault="001C0AE3"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6- </w:t>
            </w:r>
            <w:r w:rsidR="00332085" w:rsidRPr="00254E6B">
              <w:rPr>
                <w:rFonts w:ascii="Times New Roman" w:hAnsi="Times New Roman" w:cs="Times New Roman"/>
                <w:sz w:val="24"/>
                <w:szCs w:val="24"/>
                <w:lang w:val="en-US"/>
              </w:rPr>
              <w:t xml:space="preserve">Bearing in mind the complex sporting calendars and the understanding that each game is important. How do you design and articulate prevention programs in each </w:t>
            </w:r>
            <w:proofErr w:type="spellStart"/>
            <w:r w:rsidR="00332085" w:rsidRPr="00254E6B">
              <w:rPr>
                <w:rFonts w:ascii="Times New Roman" w:hAnsi="Times New Roman" w:cs="Times New Roman"/>
                <w:sz w:val="24"/>
                <w:szCs w:val="24"/>
                <w:lang w:val="en-US"/>
              </w:rPr>
              <w:t>microcycle</w:t>
            </w:r>
            <w:proofErr w:type="spellEnd"/>
            <w:r w:rsidR="00332085" w:rsidRPr="00254E6B">
              <w:rPr>
                <w:rFonts w:ascii="Times New Roman" w:hAnsi="Times New Roman" w:cs="Times New Roman"/>
                <w:sz w:val="24"/>
                <w:szCs w:val="24"/>
                <w:lang w:val="en-US"/>
              </w:rPr>
              <w:t>?</w:t>
            </w:r>
          </w:p>
          <w:p w14:paraId="650CA862" w14:textId="7D4148EC" w:rsidR="0036369E" w:rsidRPr="00254E6B" w:rsidRDefault="0036369E" w:rsidP="00254E6B">
            <w:pPr>
              <w:jc w:val="both"/>
              <w:rPr>
                <w:rFonts w:ascii="Times New Roman" w:hAnsi="Times New Roman" w:cs="Times New Roman"/>
                <w:sz w:val="24"/>
                <w:szCs w:val="24"/>
                <w:lang w:val="en-US"/>
              </w:rPr>
            </w:pPr>
          </w:p>
        </w:tc>
      </w:tr>
      <w:tr w:rsidR="00EA6CD3" w:rsidRPr="00254E6B" w14:paraId="24278AB8" w14:textId="77777777" w:rsidTr="00AE0950">
        <w:tc>
          <w:tcPr>
            <w:tcW w:w="8494" w:type="dxa"/>
            <w:shd w:val="clear" w:color="auto" w:fill="FFFFFF" w:themeFill="background1"/>
          </w:tcPr>
          <w:p w14:paraId="084C5C61" w14:textId="56CB2B6D" w:rsidR="00E062AB" w:rsidRPr="00254E6B" w:rsidRDefault="00E062AB" w:rsidP="00254E6B">
            <w:pPr>
              <w:pStyle w:val="Prrafodelista"/>
              <w:numPr>
                <w:ilvl w:val="0"/>
                <w:numId w:val="30"/>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Yes, why?</w:t>
            </w:r>
          </w:p>
          <w:p w14:paraId="464E7599" w14:textId="45CDF102" w:rsidR="00E54872" w:rsidRPr="00254E6B" w:rsidRDefault="00E062AB" w:rsidP="00254E6B">
            <w:pPr>
              <w:pStyle w:val="Prrafodelista"/>
              <w:numPr>
                <w:ilvl w:val="0"/>
                <w:numId w:val="30"/>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No, why?</w:t>
            </w:r>
          </w:p>
          <w:p w14:paraId="47D3D1E1" w14:textId="09E8E2B8" w:rsidR="00E062AB" w:rsidRPr="00254E6B" w:rsidRDefault="00E062AB" w:rsidP="00254E6B">
            <w:pPr>
              <w:pStyle w:val="Prrafodelista"/>
              <w:jc w:val="both"/>
              <w:rPr>
                <w:rFonts w:ascii="Times New Roman" w:hAnsi="Times New Roman" w:cs="Times New Roman"/>
                <w:sz w:val="24"/>
                <w:szCs w:val="24"/>
                <w:lang w:val="pt-PT"/>
              </w:rPr>
            </w:pPr>
          </w:p>
        </w:tc>
      </w:tr>
      <w:tr w:rsidR="00E54872" w:rsidRPr="00254E6B" w14:paraId="3A30574F" w14:textId="77777777" w:rsidTr="00E54872">
        <w:tc>
          <w:tcPr>
            <w:tcW w:w="8494" w:type="dxa"/>
            <w:shd w:val="clear" w:color="auto" w:fill="D0CECE" w:themeFill="background2" w:themeFillShade="E6"/>
          </w:tcPr>
          <w:p w14:paraId="619E35D3" w14:textId="255C3C1F" w:rsidR="00AC694C" w:rsidRPr="00254E6B" w:rsidRDefault="001C0AE3" w:rsidP="00254E6B">
            <w:pPr>
              <w:jc w:val="both"/>
              <w:rPr>
                <w:rFonts w:ascii="Times New Roman" w:hAnsi="Times New Roman" w:cs="Times New Roman"/>
                <w:sz w:val="24"/>
                <w:szCs w:val="24"/>
                <w:lang w:val="pt-PT"/>
              </w:rPr>
            </w:pPr>
            <w:r w:rsidRPr="00254E6B">
              <w:rPr>
                <w:rFonts w:ascii="Times New Roman" w:hAnsi="Times New Roman" w:cs="Times New Roman"/>
                <w:sz w:val="24"/>
                <w:szCs w:val="24"/>
                <w:lang w:val="en-US"/>
              </w:rPr>
              <w:t xml:space="preserve">7- </w:t>
            </w:r>
            <w:r w:rsidR="00E062AB" w:rsidRPr="00254E6B">
              <w:rPr>
                <w:rFonts w:ascii="Times New Roman" w:hAnsi="Times New Roman" w:cs="Times New Roman"/>
                <w:sz w:val="24"/>
                <w:szCs w:val="24"/>
                <w:lang w:val="en-US"/>
              </w:rPr>
              <w:t xml:space="preserve">Is the construction or design of prevention programs general, </w:t>
            </w:r>
            <w:proofErr w:type="gramStart"/>
            <w:r w:rsidR="00E062AB" w:rsidRPr="00254E6B">
              <w:rPr>
                <w:rFonts w:ascii="Times New Roman" w:hAnsi="Times New Roman" w:cs="Times New Roman"/>
                <w:sz w:val="24"/>
                <w:szCs w:val="24"/>
                <w:lang w:val="en-US"/>
              </w:rPr>
              <w:t>individual</w:t>
            </w:r>
            <w:proofErr w:type="gramEnd"/>
            <w:r w:rsidR="00E062AB" w:rsidRPr="00254E6B">
              <w:rPr>
                <w:rFonts w:ascii="Times New Roman" w:hAnsi="Times New Roman" w:cs="Times New Roman"/>
                <w:sz w:val="24"/>
                <w:szCs w:val="24"/>
                <w:lang w:val="en-US"/>
              </w:rPr>
              <w:t xml:space="preserve"> or mixed? </w:t>
            </w:r>
            <w:r w:rsidR="00E062AB" w:rsidRPr="00254E6B">
              <w:rPr>
                <w:rFonts w:ascii="Times New Roman" w:hAnsi="Times New Roman" w:cs="Times New Roman"/>
                <w:sz w:val="24"/>
                <w:szCs w:val="24"/>
                <w:lang w:val="pt-PT"/>
              </w:rPr>
              <w:t>Because?</w:t>
            </w:r>
          </w:p>
          <w:p w14:paraId="67C98CED" w14:textId="349F62CE" w:rsidR="001C0AE3" w:rsidRPr="00254E6B" w:rsidRDefault="001C0AE3" w:rsidP="00254E6B">
            <w:pPr>
              <w:jc w:val="both"/>
              <w:rPr>
                <w:rFonts w:ascii="Times New Roman" w:hAnsi="Times New Roman" w:cs="Times New Roman"/>
                <w:sz w:val="24"/>
                <w:szCs w:val="24"/>
                <w:lang w:val="pt-PT"/>
              </w:rPr>
            </w:pPr>
          </w:p>
        </w:tc>
      </w:tr>
      <w:tr w:rsidR="00E54872" w:rsidRPr="00254E6B" w14:paraId="340CACD9" w14:textId="77777777" w:rsidTr="00AE0950">
        <w:tc>
          <w:tcPr>
            <w:tcW w:w="8494" w:type="dxa"/>
            <w:shd w:val="clear" w:color="auto" w:fill="FFFFFF" w:themeFill="background1"/>
          </w:tcPr>
          <w:p w14:paraId="0649E331" w14:textId="226F70C2" w:rsidR="003C64C1" w:rsidRPr="00254E6B" w:rsidRDefault="003C64C1" w:rsidP="00254E6B">
            <w:pPr>
              <w:pStyle w:val="Prrafodelista"/>
              <w:numPr>
                <w:ilvl w:val="0"/>
                <w:numId w:val="22"/>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General</w:t>
            </w:r>
          </w:p>
          <w:p w14:paraId="5B9D875F" w14:textId="6BB9B500" w:rsidR="003C64C1" w:rsidRPr="00254E6B" w:rsidRDefault="003C64C1" w:rsidP="00254E6B">
            <w:pPr>
              <w:pStyle w:val="Prrafodelista"/>
              <w:numPr>
                <w:ilvl w:val="0"/>
                <w:numId w:val="22"/>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Individual</w:t>
            </w:r>
          </w:p>
          <w:p w14:paraId="74F25129" w14:textId="77777777" w:rsidR="001C0AE3" w:rsidRPr="00254E6B" w:rsidRDefault="003C64C1" w:rsidP="00254E6B">
            <w:pPr>
              <w:pStyle w:val="Prrafodelista"/>
              <w:numPr>
                <w:ilvl w:val="0"/>
                <w:numId w:val="22"/>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Mixed</w:t>
            </w:r>
          </w:p>
          <w:p w14:paraId="665A5F73" w14:textId="0E448015" w:rsidR="003C64C1" w:rsidRPr="00254E6B" w:rsidRDefault="003C64C1" w:rsidP="00254E6B">
            <w:pPr>
              <w:pStyle w:val="Prrafodelista"/>
              <w:jc w:val="both"/>
              <w:rPr>
                <w:rFonts w:ascii="Times New Roman" w:hAnsi="Times New Roman" w:cs="Times New Roman"/>
                <w:sz w:val="24"/>
                <w:szCs w:val="24"/>
                <w:lang w:val="pt-PT"/>
              </w:rPr>
            </w:pPr>
          </w:p>
        </w:tc>
      </w:tr>
      <w:tr w:rsidR="007941E9" w:rsidRPr="00254E6B" w14:paraId="7E42DD46" w14:textId="77777777" w:rsidTr="007941E9">
        <w:tc>
          <w:tcPr>
            <w:tcW w:w="8494" w:type="dxa"/>
            <w:shd w:val="clear" w:color="auto" w:fill="D0CECE" w:themeFill="background2" w:themeFillShade="E6"/>
          </w:tcPr>
          <w:p w14:paraId="783E5A5A" w14:textId="35100EF1" w:rsidR="007941E9" w:rsidRPr="00254E6B" w:rsidRDefault="00134256" w:rsidP="00254E6B">
            <w:pPr>
              <w:jc w:val="both"/>
              <w:rPr>
                <w:rFonts w:ascii="Times New Roman" w:hAnsi="Times New Roman" w:cs="Times New Roman"/>
                <w:sz w:val="24"/>
                <w:szCs w:val="24"/>
                <w:lang w:val="en-US"/>
              </w:rPr>
            </w:pPr>
            <w:r w:rsidRPr="00254E6B">
              <w:rPr>
                <w:rFonts w:ascii="Times New Roman" w:hAnsi="Times New Roman" w:cs="Times New Roman"/>
                <w:sz w:val="24"/>
                <w:szCs w:val="24"/>
                <w:lang w:val="en-US"/>
              </w:rPr>
              <w:t xml:space="preserve">8- </w:t>
            </w:r>
            <w:r w:rsidR="0036369E" w:rsidRPr="00254E6B">
              <w:rPr>
                <w:rFonts w:ascii="Times New Roman" w:hAnsi="Times New Roman" w:cs="Times New Roman"/>
                <w:sz w:val="24"/>
                <w:szCs w:val="24"/>
                <w:lang w:val="en-US"/>
              </w:rPr>
              <w:t>Do you want to add some information about injury prevention that wasn't mentioned or reinforce others?</w:t>
            </w:r>
          </w:p>
          <w:p w14:paraId="287727E9" w14:textId="47468A8F" w:rsidR="00134256" w:rsidRPr="00254E6B" w:rsidRDefault="00134256" w:rsidP="00254E6B">
            <w:pPr>
              <w:jc w:val="both"/>
              <w:rPr>
                <w:rFonts w:ascii="Times New Roman" w:hAnsi="Times New Roman" w:cs="Times New Roman"/>
                <w:sz w:val="24"/>
                <w:szCs w:val="24"/>
                <w:lang w:val="en-US"/>
              </w:rPr>
            </w:pPr>
          </w:p>
        </w:tc>
      </w:tr>
      <w:tr w:rsidR="007941E9" w:rsidRPr="00254E6B" w14:paraId="7139808F" w14:textId="77777777" w:rsidTr="00AE0950">
        <w:tc>
          <w:tcPr>
            <w:tcW w:w="8494" w:type="dxa"/>
            <w:shd w:val="clear" w:color="auto" w:fill="FFFFFF" w:themeFill="background1"/>
          </w:tcPr>
          <w:p w14:paraId="6AA850AC" w14:textId="77777777" w:rsidR="0036369E" w:rsidRPr="00254E6B" w:rsidRDefault="0036369E" w:rsidP="00254E6B">
            <w:pPr>
              <w:pStyle w:val="Prrafodelista"/>
              <w:numPr>
                <w:ilvl w:val="0"/>
                <w:numId w:val="37"/>
              </w:numPr>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Yes, why?</w:t>
            </w:r>
          </w:p>
          <w:p w14:paraId="562BD975" w14:textId="77777777" w:rsidR="0036369E" w:rsidRPr="00254E6B" w:rsidRDefault="0036369E" w:rsidP="00254E6B">
            <w:pPr>
              <w:pStyle w:val="Prrafodelista"/>
              <w:numPr>
                <w:ilvl w:val="0"/>
                <w:numId w:val="37"/>
              </w:numPr>
              <w:spacing w:after="160" w:line="259" w:lineRule="auto"/>
              <w:jc w:val="both"/>
              <w:rPr>
                <w:rFonts w:ascii="Times New Roman" w:hAnsi="Times New Roman" w:cs="Times New Roman"/>
                <w:sz w:val="24"/>
                <w:szCs w:val="24"/>
                <w:lang w:val="pt-PT"/>
              </w:rPr>
            </w:pPr>
            <w:r w:rsidRPr="00254E6B">
              <w:rPr>
                <w:rFonts w:ascii="Times New Roman" w:hAnsi="Times New Roman" w:cs="Times New Roman"/>
                <w:sz w:val="24"/>
                <w:szCs w:val="24"/>
                <w:lang w:val="pt-PT"/>
              </w:rPr>
              <w:t>No, why?</w:t>
            </w:r>
          </w:p>
          <w:p w14:paraId="7FDA353E" w14:textId="53A08537" w:rsidR="00E81159" w:rsidRPr="00254E6B" w:rsidRDefault="00E81159" w:rsidP="00254E6B">
            <w:pPr>
              <w:pStyle w:val="Prrafodelista"/>
              <w:jc w:val="both"/>
              <w:rPr>
                <w:rFonts w:ascii="Times New Roman" w:hAnsi="Times New Roman" w:cs="Times New Roman"/>
                <w:sz w:val="24"/>
                <w:szCs w:val="24"/>
                <w:lang w:val="pt-PT"/>
              </w:rPr>
            </w:pPr>
          </w:p>
        </w:tc>
      </w:tr>
    </w:tbl>
    <w:p w14:paraId="18A7A7CD" w14:textId="77777777" w:rsidR="0050043C" w:rsidRPr="00254E6B" w:rsidRDefault="0050043C" w:rsidP="00254E6B">
      <w:pPr>
        <w:jc w:val="both"/>
        <w:rPr>
          <w:rFonts w:ascii="Times New Roman" w:hAnsi="Times New Roman" w:cs="Times New Roman"/>
          <w:sz w:val="24"/>
          <w:szCs w:val="24"/>
          <w:lang w:val="pt-PT"/>
        </w:rPr>
      </w:pPr>
    </w:p>
    <w:p w14:paraId="18C45424" w14:textId="77777777" w:rsidR="00F96824" w:rsidRPr="00254E6B" w:rsidRDefault="00F96824" w:rsidP="00254E6B">
      <w:pPr>
        <w:jc w:val="both"/>
        <w:rPr>
          <w:rFonts w:ascii="Times New Roman" w:hAnsi="Times New Roman" w:cs="Times New Roman"/>
          <w:b/>
          <w:bCs/>
          <w:sz w:val="24"/>
          <w:szCs w:val="24"/>
          <w:lang w:val="pt-PT"/>
        </w:rPr>
      </w:pPr>
    </w:p>
    <w:p w14:paraId="6063EF25" w14:textId="77777777" w:rsidR="008F0505" w:rsidRPr="00254E6B" w:rsidRDefault="008F0505" w:rsidP="00254E6B">
      <w:pPr>
        <w:jc w:val="both"/>
        <w:rPr>
          <w:rFonts w:ascii="Times New Roman" w:hAnsi="Times New Roman" w:cs="Times New Roman"/>
          <w:b/>
          <w:bCs/>
          <w:sz w:val="24"/>
          <w:szCs w:val="24"/>
          <w:lang w:val="pt-PT"/>
        </w:rPr>
      </w:pPr>
    </w:p>
    <w:p w14:paraId="766848E4" w14:textId="12EE1A98" w:rsidR="008F0505" w:rsidRPr="00254E6B" w:rsidRDefault="005D3672" w:rsidP="00254E6B">
      <w:pPr>
        <w:jc w:val="both"/>
        <w:rPr>
          <w:rFonts w:ascii="Times New Roman" w:hAnsi="Times New Roman" w:cs="Times New Roman"/>
          <w:b/>
          <w:bCs/>
          <w:sz w:val="24"/>
          <w:szCs w:val="24"/>
          <w:lang w:val="pt-PT"/>
        </w:rPr>
      </w:pPr>
      <w:r w:rsidRPr="00254E6B">
        <w:rPr>
          <w:rFonts w:ascii="Times New Roman" w:hAnsi="Times New Roman" w:cs="Times New Roman"/>
          <w:b/>
          <w:bCs/>
          <w:sz w:val="24"/>
          <w:szCs w:val="24"/>
          <w:lang w:val="pt-PT"/>
        </w:rPr>
        <w:t>References</w:t>
      </w:r>
    </w:p>
    <w:p w14:paraId="46BC985E" w14:textId="1FE77C83" w:rsidR="005D3672" w:rsidRPr="00254E6B" w:rsidRDefault="005D3672" w:rsidP="00254E6B">
      <w:pPr>
        <w:pStyle w:val="EndNoteBibliography"/>
        <w:spacing w:after="0"/>
        <w:ind w:left="720" w:hanging="720"/>
        <w:jc w:val="both"/>
        <w:rPr>
          <w:rFonts w:ascii="Times New Roman" w:hAnsi="Times New Roman" w:cs="Times New Roman"/>
          <w:sz w:val="24"/>
          <w:szCs w:val="24"/>
        </w:rPr>
      </w:pPr>
      <w:r w:rsidRPr="00254E6B">
        <w:rPr>
          <w:rFonts w:ascii="Times New Roman" w:hAnsi="Times New Roman" w:cs="Times New Roman"/>
          <w:sz w:val="24"/>
          <w:szCs w:val="24"/>
        </w:rPr>
        <w:t>1.</w:t>
      </w:r>
      <w:r w:rsidRPr="00254E6B">
        <w:rPr>
          <w:rFonts w:ascii="Times New Roman" w:hAnsi="Times New Roman" w:cs="Times New Roman"/>
          <w:sz w:val="24"/>
          <w:szCs w:val="24"/>
        </w:rPr>
        <w:tab/>
        <w:t xml:space="preserve">Grendstad, H., et al., </w:t>
      </w:r>
      <w:r w:rsidRPr="00254E6B">
        <w:rPr>
          <w:rFonts w:ascii="Times New Roman" w:hAnsi="Times New Roman" w:cs="Times New Roman"/>
          <w:i/>
          <w:sz w:val="24"/>
          <w:szCs w:val="24"/>
        </w:rPr>
        <w:t>Physical capacity, not skeletal maturity, distinguishes competitive levels in male Norwegian U14 soccer players.</w:t>
      </w:r>
      <w:r w:rsidRPr="00254E6B">
        <w:rPr>
          <w:rFonts w:ascii="Times New Roman" w:hAnsi="Times New Roman" w:cs="Times New Roman"/>
          <w:sz w:val="24"/>
          <w:szCs w:val="24"/>
        </w:rPr>
        <w:t xml:space="preserve"> Scandinavian Journal of Medicine &amp; Science in Sports, 2020. </w:t>
      </w:r>
      <w:r w:rsidRPr="00254E6B">
        <w:rPr>
          <w:rFonts w:ascii="Times New Roman" w:hAnsi="Times New Roman" w:cs="Times New Roman"/>
          <w:b/>
          <w:sz w:val="24"/>
          <w:szCs w:val="24"/>
        </w:rPr>
        <w:t>30</w:t>
      </w:r>
      <w:r w:rsidRPr="00254E6B">
        <w:rPr>
          <w:rFonts w:ascii="Times New Roman" w:hAnsi="Times New Roman" w:cs="Times New Roman"/>
          <w:sz w:val="24"/>
          <w:szCs w:val="24"/>
        </w:rPr>
        <w:t>(2): p. 254-263.</w:t>
      </w:r>
    </w:p>
    <w:p w14:paraId="216A8F3F" w14:textId="77777777" w:rsidR="005D3672" w:rsidRPr="00254E6B" w:rsidRDefault="005D3672" w:rsidP="00254E6B">
      <w:pPr>
        <w:pStyle w:val="EndNoteBibliography"/>
        <w:spacing w:after="0"/>
        <w:ind w:left="720" w:hanging="720"/>
        <w:jc w:val="both"/>
        <w:rPr>
          <w:rFonts w:ascii="Times New Roman" w:hAnsi="Times New Roman" w:cs="Times New Roman"/>
          <w:sz w:val="24"/>
          <w:szCs w:val="24"/>
        </w:rPr>
      </w:pPr>
      <w:r w:rsidRPr="00254E6B">
        <w:rPr>
          <w:rFonts w:ascii="Times New Roman" w:hAnsi="Times New Roman" w:cs="Times New Roman"/>
          <w:sz w:val="24"/>
          <w:szCs w:val="24"/>
        </w:rPr>
        <w:t>2.</w:t>
      </w:r>
      <w:r w:rsidRPr="00254E6B">
        <w:rPr>
          <w:rFonts w:ascii="Times New Roman" w:hAnsi="Times New Roman" w:cs="Times New Roman"/>
          <w:sz w:val="24"/>
          <w:szCs w:val="24"/>
        </w:rPr>
        <w:tab/>
        <w:t xml:space="preserve">Gaudino, P., et al., </w:t>
      </w:r>
      <w:r w:rsidRPr="00254E6B">
        <w:rPr>
          <w:rFonts w:ascii="Times New Roman" w:hAnsi="Times New Roman" w:cs="Times New Roman"/>
          <w:i/>
          <w:sz w:val="24"/>
          <w:szCs w:val="24"/>
        </w:rPr>
        <w:t>Factors influencing perception of effort (session-RPE) during elite soccer training.</w:t>
      </w:r>
      <w:r w:rsidRPr="00254E6B">
        <w:rPr>
          <w:rFonts w:ascii="Times New Roman" w:hAnsi="Times New Roman" w:cs="Times New Roman"/>
          <w:sz w:val="24"/>
          <w:szCs w:val="24"/>
        </w:rPr>
        <w:t xml:space="preserve"> International Journal of Sports Physiology and Peformance, 2015.</w:t>
      </w:r>
    </w:p>
    <w:p w14:paraId="7D18CB74" w14:textId="77777777" w:rsidR="005D3672" w:rsidRPr="00254E6B" w:rsidRDefault="005D3672" w:rsidP="00254E6B">
      <w:pPr>
        <w:pStyle w:val="EndNoteBibliography"/>
        <w:spacing w:after="0"/>
        <w:ind w:left="720" w:hanging="720"/>
        <w:jc w:val="both"/>
        <w:rPr>
          <w:rFonts w:ascii="Times New Roman" w:hAnsi="Times New Roman" w:cs="Times New Roman"/>
          <w:sz w:val="24"/>
          <w:szCs w:val="24"/>
        </w:rPr>
      </w:pPr>
      <w:r w:rsidRPr="00254E6B">
        <w:rPr>
          <w:rFonts w:ascii="Times New Roman" w:hAnsi="Times New Roman" w:cs="Times New Roman"/>
          <w:sz w:val="24"/>
          <w:szCs w:val="24"/>
        </w:rPr>
        <w:t>3.</w:t>
      </w:r>
      <w:r w:rsidRPr="00254E6B">
        <w:rPr>
          <w:rFonts w:ascii="Times New Roman" w:hAnsi="Times New Roman" w:cs="Times New Roman"/>
          <w:sz w:val="24"/>
          <w:szCs w:val="24"/>
        </w:rPr>
        <w:tab/>
        <w:t xml:space="preserve">Impellizzeri, F.M., et al., </w:t>
      </w:r>
      <w:r w:rsidRPr="00254E6B">
        <w:rPr>
          <w:rFonts w:ascii="Times New Roman" w:hAnsi="Times New Roman" w:cs="Times New Roman"/>
          <w:i/>
          <w:sz w:val="24"/>
          <w:szCs w:val="24"/>
        </w:rPr>
        <w:t>Use of RPE-based training load in soccer.</w:t>
      </w:r>
      <w:r w:rsidRPr="00254E6B">
        <w:rPr>
          <w:rFonts w:ascii="Times New Roman" w:hAnsi="Times New Roman" w:cs="Times New Roman"/>
          <w:sz w:val="24"/>
          <w:szCs w:val="24"/>
        </w:rPr>
        <w:t xml:space="preserve"> Medicine &amp; Science in sports &amp; exercise, 2004. </w:t>
      </w:r>
      <w:r w:rsidRPr="00254E6B">
        <w:rPr>
          <w:rFonts w:ascii="Times New Roman" w:hAnsi="Times New Roman" w:cs="Times New Roman"/>
          <w:b/>
          <w:sz w:val="24"/>
          <w:szCs w:val="24"/>
        </w:rPr>
        <w:t>36</w:t>
      </w:r>
      <w:r w:rsidRPr="00254E6B">
        <w:rPr>
          <w:rFonts w:ascii="Times New Roman" w:hAnsi="Times New Roman" w:cs="Times New Roman"/>
          <w:sz w:val="24"/>
          <w:szCs w:val="24"/>
        </w:rPr>
        <w:t>(6): p. 1042-1047.</w:t>
      </w:r>
    </w:p>
    <w:p w14:paraId="73287D29" w14:textId="77777777" w:rsidR="005D3672" w:rsidRPr="00254E6B" w:rsidRDefault="005D3672" w:rsidP="00254E6B">
      <w:pPr>
        <w:pStyle w:val="EndNoteBibliography"/>
        <w:spacing w:after="0"/>
        <w:ind w:left="720" w:hanging="720"/>
        <w:jc w:val="both"/>
        <w:rPr>
          <w:rFonts w:ascii="Times New Roman" w:hAnsi="Times New Roman" w:cs="Times New Roman"/>
          <w:sz w:val="24"/>
          <w:szCs w:val="24"/>
        </w:rPr>
      </w:pPr>
      <w:r w:rsidRPr="00254E6B">
        <w:rPr>
          <w:rFonts w:ascii="Times New Roman" w:hAnsi="Times New Roman" w:cs="Times New Roman"/>
          <w:sz w:val="24"/>
          <w:szCs w:val="24"/>
        </w:rPr>
        <w:t>4.</w:t>
      </w:r>
      <w:r w:rsidRPr="00254E6B">
        <w:rPr>
          <w:rFonts w:ascii="Times New Roman" w:hAnsi="Times New Roman" w:cs="Times New Roman"/>
          <w:sz w:val="24"/>
          <w:szCs w:val="24"/>
        </w:rPr>
        <w:tab/>
        <w:t xml:space="preserve">Moalla, W., et al., </w:t>
      </w:r>
      <w:r w:rsidRPr="00254E6B">
        <w:rPr>
          <w:rFonts w:ascii="Times New Roman" w:hAnsi="Times New Roman" w:cs="Times New Roman"/>
          <w:i/>
          <w:sz w:val="24"/>
          <w:szCs w:val="24"/>
        </w:rPr>
        <w:t>Relationship between daily training load and psychometric status of professional soccer players.</w:t>
      </w:r>
      <w:r w:rsidRPr="00254E6B">
        <w:rPr>
          <w:rFonts w:ascii="Times New Roman" w:hAnsi="Times New Roman" w:cs="Times New Roman"/>
          <w:sz w:val="24"/>
          <w:szCs w:val="24"/>
        </w:rPr>
        <w:t xml:space="preserve"> Research in Sports Medicine, 2016. </w:t>
      </w:r>
      <w:r w:rsidRPr="00254E6B">
        <w:rPr>
          <w:rFonts w:ascii="Times New Roman" w:hAnsi="Times New Roman" w:cs="Times New Roman"/>
          <w:b/>
          <w:sz w:val="24"/>
          <w:szCs w:val="24"/>
        </w:rPr>
        <w:t>24</w:t>
      </w:r>
      <w:r w:rsidRPr="00254E6B">
        <w:rPr>
          <w:rFonts w:ascii="Times New Roman" w:hAnsi="Times New Roman" w:cs="Times New Roman"/>
          <w:sz w:val="24"/>
          <w:szCs w:val="24"/>
        </w:rPr>
        <w:t>(4): p. 387-394.</w:t>
      </w:r>
    </w:p>
    <w:p w14:paraId="069817FE" w14:textId="77777777" w:rsidR="005D3672" w:rsidRPr="00254E6B" w:rsidRDefault="005D3672" w:rsidP="00254E6B">
      <w:pPr>
        <w:pStyle w:val="EndNoteBibliography"/>
        <w:spacing w:after="0"/>
        <w:ind w:left="720" w:hanging="720"/>
        <w:jc w:val="both"/>
        <w:rPr>
          <w:rFonts w:ascii="Times New Roman" w:hAnsi="Times New Roman" w:cs="Times New Roman"/>
          <w:sz w:val="24"/>
          <w:szCs w:val="24"/>
        </w:rPr>
      </w:pPr>
      <w:r w:rsidRPr="00254E6B">
        <w:rPr>
          <w:rFonts w:ascii="Times New Roman" w:hAnsi="Times New Roman" w:cs="Times New Roman"/>
          <w:sz w:val="24"/>
          <w:szCs w:val="24"/>
        </w:rPr>
        <w:t>5.</w:t>
      </w:r>
      <w:r w:rsidRPr="00254E6B">
        <w:rPr>
          <w:rFonts w:ascii="Times New Roman" w:hAnsi="Times New Roman" w:cs="Times New Roman"/>
          <w:sz w:val="24"/>
          <w:szCs w:val="24"/>
        </w:rPr>
        <w:tab/>
        <w:t xml:space="preserve">Jaspers, A., et al., </w:t>
      </w:r>
      <w:r w:rsidRPr="00254E6B">
        <w:rPr>
          <w:rFonts w:ascii="Times New Roman" w:hAnsi="Times New Roman" w:cs="Times New Roman"/>
          <w:i/>
          <w:sz w:val="24"/>
          <w:szCs w:val="24"/>
        </w:rPr>
        <w:t>Relationships Between Training Load Indicators and Training Outcomes in Professional Soccer.</w:t>
      </w:r>
      <w:r w:rsidRPr="00254E6B">
        <w:rPr>
          <w:rFonts w:ascii="Times New Roman" w:hAnsi="Times New Roman" w:cs="Times New Roman"/>
          <w:sz w:val="24"/>
          <w:szCs w:val="24"/>
        </w:rPr>
        <w:t xml:space="preserve"> Sports Medicine, 2017. </w:t>
      </w:r>
      <w:r w:rsidRPr="00254E6B">
        <w:rPr>
          <w:rFonts w:ascii="Times New Roman" w:hAnsi="Times New Roman" w:cs="Times New Roman"/>
          <w:b/>
          <w:sz w:val="24"/>
          <w:szCs w:val="24"/>
        </w:rPr>
        <w:t>47</w:t>
      </w:r>
      <w:r w:rsidRPr="00254E6B">
        <w:rPr>
          <w:rFonts w:ascii="Times New Roman" w:hAnsi="Times New Roman" w:cs="Times New Roman"/>
          <w:sz w:val="24"/>
          <w:szCs w:val="24"/>
        </w:rPr>
        <w:t>(3): p. 533-544.</w:t>
      </w:r>
    </w:p>
    <w:p w14:paraId="7305EBCB" w14:textId="77777777" w:rsidR="005D3672" w:rsidRPr="00254E6B" w:rsidRDefault="005D3672" w:rsidP="00254E6B">
      <w:pPr>
        <w:pStyle w:val="EndNoteBibliography"/>
        <w:ind w:left="720" w:hanging="720"/>
        <w:jc w:val="both"/>
        <w:rPr>
          <w:rFonts w:ascii="Times New Roman" w:hAnsi="Times New Roman" w:cs="Times New Roman"/>
          <w:sz w:val="24"/>
          <w:szCs w:val="24"/>
        </w:rPr>
      </w:pPr>
      <w:r w:rsidRPr="00254E6B">
        <w:rPr>
          <w:rFonts w:ascii="Times New Roman" w:hAnsi="Times New Roman" w:cs="Times New Roman"/>
          <w:sz w:val="24"/>
          <w:szCs w:val="24"/>
        </w:rPr>
        <w:t>6.</w:t>
      </w:r>
      <w:r w:rsidRPr="00254E6B">
        <w:rPr>
          <w:rFonts w:ascii="Times New Roman" w:hAnsi="Times New Roman" w:cs="Times New Roman"/>
          <w:sz w:val="24"/>
          <w:szCs w:val="24"/>
        </w:rPr>
        <w:tab/>
        <w:t xml:space="preserve">Ekstrand, J., </w:t>
      </w:r>
      <w:r w:rsidRPr="00254E6B">
        <w:rPr>
          <w:rFonts w:ascii="Times New Roman" w:hAnsi="Times New Roman" w:cs="Times New Roman"/>
          <w:i/>
          <w:sz w:val="24"/>
          <w:szCs w:val="24"/>
        </w:rPr>
        <w:t>Preventing injuries in professional football: thinking bigger and working together.</w:t>
      </w:r>
      <w:r w:rsidRPr="00254E6B">
        <w:rPr>
          <w:rFonts w:ascii="Times New Roman" w:hAnsi="Times New Roman" w:cs="Times New Roman"/>
          <w:sz w:val="24"/>
          <w:szCs w:val="24"/>
        </w:rPr>
        <w:t xml:space="preserve"> British Journal of Sports Medicine, 2016. </w:t>
      </w:r>
      <w:r w:rsidRPr="00254E6B">
        <w:rPr>
          <w:rFonts w:ascii="Times New Roman" w:hAnsi="Times New Roman" w:cs="Times New Roman"/>
          <w:b/>
          <w:sz w:val="24"/>
          <w:szCs w:val="24"/>
        </w:rPr>
        <w:t>50</w:t>
      </w:r>
      <w:r w:rsidRPr="00254E6B">
        <w:rPr>
          <w:rFonts w:ascii="Times New Roman" w:hAnsi="Times New Roman" w:cs="Times New Roman"/>
          <w:sz w:val="24"/>
          <w:szCs w:val="24"/>
        </w:rPr>
        <w:t>(12): p. 709-+.</w:t>
      </w:r>
    </w:p>
    <w:p w14:paraId="31F2D3CD" w14:textId="37A068F6" w:rsidR="00F96824" w:rsidRPr="00254E6B" w:rsidRDefault="00F96824" w:rsidP="00254E6B">
      <w:pPr>
        <w:jc w:val="both"/>
        <w:rPr>
          <w:rFonts w:ascii="Times New Roman" w:hAnsi="Times New Roman" w:cs="Times New Roman"/>
          <w:b/>
          <w:bCs/>
          <w:sz w:val="24"/>
          <w:szCs w:val="24"/>
          <w:lang w:val="pt-PT"/>
        </w:rPr>
      </w:pPr>
    </w:p>
    <w:sectPr w:rsidR="00F96824" w:rsidRPr="00254E6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D4651"/>
    <w:multiLevelType w:val="hybridMultilevel"/>
    <w:tmpl w:val="3D86CDD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0F73B5B"/>
    <w:multiLevelType w:val="hybridMultilevel"/>
    <w:tmpl w:val="4F6667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A9673D"/>
    <w:multiLevelType w:val="hybridMultilevel"/>
    <w:tmpl w:val="4F66677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70F04FE"/>
    <w:multiLevelType w:val="hybridMultilevel"/>
    <w:tmpl w:val="4086A140"/>
    <w:lvl w:ilvl="0" w:tplc="B04A915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86B0FF8"/>
    <w:multiLevelType w:val="hybridMultilevel"/>
    <w:tmpl w:val="4BA69ED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1691430"/>
    <w:multiLevelType w:val="hybridMultilevel"/>
    <w:tmpl w:val="84E835E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DC838E7"/>
    <w:multiLevelType w:val="hybridMultilevel"/>
    <w:tmpl w:val="0AD2663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2167079"/>
    <w:multiLevelType w:val="hybridMultilevel"/>
    <w:tmpl w:val="F0FC9C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7690EA3"/>
    <w:multiLevelType w:val="hybridMultilevel"/>
    <w:tmpl w:val="18143FE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2A7D396D"/>
    <w:multiLevelType w:val="hybridMultilevel"/>
    <w:tmpl w:val="1FB0129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2E0D61D8"/>
    <w:multiLevelType w:val="hybridMultilevel"/>
    <w:tmpl w:val="7B64375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37DD56AC"/>
    <w:multiLevelType w:val="hybridMultilevel"/>
    <w:tmpl w:val="AEC89B5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3B10212E"/>
    <w:multiLevelType w:val="hybridMultilevel"/>
    <w:tmpl w:val="B94ADFB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40955E6C"/>
    <w:multiLevelType w:val="hybridMultilevel"/>
    <w:tmpl w:val="34E20F2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6E801C8"/>
    <w:multiLevelType w:val="hybridMultilevel"/>
    <w:tmpl w:val="F0FC9C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B913778"/>
    <w:multiLevelType w:val="hybridMultilevel"/>
    <w:tmpl w:val="7556069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501B6046"/>
    <w:multiLevelType w:val="hybridMultilevel"/>
    <w:tmpl w:val="74B0FC0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559F77E2"/>
    <w:multiLevelType w:val="hybridMultilevel"/>
    <w:tmpl w:val="34E20F2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55B12ED7"/>
    <w:multiLevelType w:val="hybridMultilevel"/>
    <w:tmpl w:val="AF7A766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56FB2F32"/>
    <w:multiLevelType w:val="hybridMultilevel"/>
    <w:tmpl w:val="70B8D708"/>
    <w:lvl w:ilvl="0" w:tplc="01322ECE">
      <w:start w:val="1"/>
      <w:numFmt w:val="decimal"/>
      <w:lvlText w:val="%1."/>
      <w:lvlJc w:val="left"/>
      <w:pPr>
        <w:ind w:left="720" w:hanging="360"/>
      </w:pPr>
      <w:rPr>
        <w:rFonts w:ascii="Times New Roman" w:eastAsiaTheme="minorHAnsi" w:hAnsi="Times New Roman" w:cs="Times New Roman"/>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59C238C4"/>
    <w:multiLevelType w:val="hybridMultilevel"/>
    <w:tmpl w:val="F0FC9C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AC86B67"/>
    <w:multiLevelType w:val="hybridMultilevel"/>
    <w:tmpl w:val="F0FC9C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BF465BE"/>
    <w:multiLevelType w:val="hybridMultilevel"/>
    <w:tmpl w:val="F0FC9C7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5E1B0477"/>
    <w:multiLevelType w:val="hybridMultilevel"/>
    <w:tmpl w:val="EA205AC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15:restartNumberingAfterBreak="0">
    <w:nsid w:val="5FFF0976"/>
    <w:multiLevelType w:val="hybridMultilevel"/>
    <w:tmpl w:val="BAF60BF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15:restartNumberingAfterBreak="0">
    <w:nsid w:val="60335F15"/>
    <w:multiLevelType w:val="hybridMultilevel"/>
    <w:tmpl w:val="34E20F2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3BA30C9"/>
    <w:multiLevelType w:val="hybridMultilevel"/>
    <w:tmpl w:val="DBD89B6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64F1414B"/>
    <w:multiLevelType w:val="hybridMultilevel"/>
    <w:tmpl w:val="F0FC9C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58B5396"/>
    <w:multiLevelType w:val="hybridMultilevel"/>
    <w:tmpl w:val="B96E3E3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15:restartNumberingAfterBreak="0">
    <w:nsid w:val="66EB0063"/>
    <w:multiLevelType w:val="hybridMultilevel"/>
    <w:tmpl w:val="6618256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0" w15:restartNumberingAfterBreak="0">
    <w:nsid w:val="67FB470B"/>
    <w:multiLevelType w:val="hybridMultilevel"/>
    <w:tmpl w:val="F0FC9C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E796F14"/>
    <w:multiLevelType w:val="hybridMultilevel"/>
    <w:tmpl w:val="F0FC9C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04F5B10"/>
    <w:multiLevelType w:val="hybridMultilevel"/>
    <w:tmpl w:val="F0FC9C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3B53C74"/>
    <w:multiLevelType w:val="hybridMultilevel"/>
    <w:tmpl w:val="B7CEE37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4" w15:restartNumberingAfterBreak="0">
    <w:nsid w:val="77151F80"/>
    <w:multiLevelType w:val="hybridMultilevel"/>
    <w:tmpl w:val="3144440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5" w15:restartNumberingAfterBreak="0">
    <w:nsid w:val="783277E8"/>
    <w:multiLevelType w:val="hybridMultilevel"/>
    <w:tmpl w:val="CD84E3A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6" w15:restartNumberingAfterBreak="0">
    <w:nsid w:val="7A76627A"/>
    <w:multiLevelType w:val="hybridMultilevel"/>
    <w:tmpl w:val="E69C880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243532511">
    <w:abstractNumId w:val="15"/>
  </w:num>
  <w:num w:numId="2" w16cid:durableId="370885961">
    <w:abstractNumId w:val="19"/>
  </w:num>
  <w:num w:numId="3" w16cid:durableId="2022313138">
    <w:abstractNumId w:val="9"/>
  </w:num>
  <w:num w:numId="4" w16cid:durableId="730156059">
    <w:abstractNumId w:val="18"/>
  </w:num>
  <w:num w:numId="5" w16cid:durableId="1104813347">
    <w:abstractNumId w:val="28"/>
  </w:num>
  <w:num w:numId="6" w16cid:durableId="1288006442">
    <w:abstractNumId w:val="8"/>
  </w:num>
  <w:num w:numId="7" w16cid:durableId="655037934">
    <w:abstractNumId w:val="11"/>
  </w:num>
  <w:num w:numId="8" w16cid:durableId="686522029">
    <w:abstractNumId w:val="0"/>
  </w:num>
  <w:num w:numId="9" w16cid:durableId="638807987">
    <w:abstractNumId w:val="10"/>
  </w:num>
  <w:num w:numId="10" w16cid:durableId="712735869">
    <w:abstractNumId w:val="6"/>
  </w:num>
  <w:num w:numId="11" w16cid:durableId="416633827">
    <w:abstractNumId w:val="36"/>
  </w:num>
  <w:num w:numId="12" w16cid:durableId="1739283233">
    <w:abstractNumId w:val="22"/>
  </w:num>
  <w:num w:numId="13" w16cid:durableId="1836413499">
    <w:abstractNumId w:val="2"/>
  </w:num>
  <w:num w:numId="14" w16cid:durableId="1716390375">
    <w:abstractNumId w:val="16"/>
  </w:num>
  <w:num w:numId="15" w16cid:durableId="1646929447">
    <w:abstractNumId w:val="35"/>
  </w:num>
  <w:num w:numId="16" w16cid:durableId="1577132010">
    <w:abstractNumId w:val="29"/>
  </w:num>
  <w:num w:numId="17" w16cid:durableId="2130774784">
    <w:abstractNumId w:val="12"/>
  </w:num>
  <w:num w:numId="18" w16cid:durableId="1286931562">
    <w:abstractNumId w:val="17"/>
  </w:num>
  <w:num w:numId="19" w16cid:durableId="1450705998">
    <w:abstractNumId w:val="33"/>
  </w:num>
  <w:num w:numId="20" w16cid:durableId="608633106">
    <w:abstractNumId w:val="5"/>
  </w:num>
  <w:num w:numId="21" w16cid:durableId="29838878">
    <w:abstractNumId w:val="34"/>
  </w:num>
  <w:num w:numId="22" w16cid:durableId="1665627135">
    <w:abstractNumId w:val="23"/>
  </w:num>
  <w:num w:numId="23" w16cid:durableId="1148013543">
    <w:abstractNumId w:val="24"/>
  </w:num>
  <w:num w:numId="24" w16cid:durableId="1100490613">
    <w:abstractNumId w:val="4"/>
  </w:num>
  <w:num w:numId="25" w16cid:durableId="922109671">
    <w:abstractNumId w:val="1"/>
  </w:num>
  <w:num w:numId="26" w16cid:durableId="896162568">
    <w:abstractNumId w:val="30"/>
  </w:num>
  <w:num w:numId="27" w16cid:durableId="1643851471">
    <w:abstractNumId w:val="21"/>
  </w:num>
  <w:num w:numId="28" w16cid:durableId="734011536">
    <w:abstractNumId w:val="3"/>
  </w:num>
  <w:num w:numId="29" w16cid:durableId="1337728412">
    <w:abstractNumId w:val="27"/>
  </w:num>
  <w:num w:numId="30" w16cid:durableId="285504995">
    <w:abstractNumId w:val="32"/>
  </w:num>
  <w:num w:numId="31" w16cid:durableId="1724481445">
    <w:abstractNumId w:val="31"/>
  </w:num>
  <w:num w:numId="32" w16cid:durableId="1574581757">
    <w:abstractNumId w:val="26"/>
  </w:num>
  <w:num w:numId="33" w16cid:durableId="1928728181">
    <w:abstractNumId w:val="20"/>
  </w:num>
  <w:num w:numId="34" w16cid:durableId="433595397">
    <w:abstractNumId w:val="7"/>
  </w:num>
  <w:num w:numId="35" w16cid:durableId="1907757340">
    <w:abstractNumId w:val="25"/>
  </w:num>
  <w:num w:numId="36" w16cid:durableId="704250758">
    <w:abstractNumId w:val="13"/>
  </w:num>
  <w:num w:numId="37" w16cid:durableId="551316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vrf9zapdftxyevt2hxdx00de2tpa5paavt&quot;&gt;My EndNote Library&lt;record-ids&gt;&lt;item&gt;2357&lt;/item&gt;&lt;item&gt;2374&lt;/item&gt;&lt;item&gt;2388&lt;/item&gt;&lt;item&gt;2403&lt;/item&gt;&lt;item&gt;2543&lt;/item&gt;&lt;item&gt;4161&lt;/item&gt;&lt;/record-ids&gt;&lt;/item&gt;&lt;/Libraries&gt;"/>
  </w:docVars>
  <w:rsids>
    <w:rsidRoot w:val="00F93906"/>
    <w:rsid w:val="00012D2C"/>
    <w:rsid w:val="000214FE"/>
    <w:rsid w:val="000471BA"/>
    <w:rsid w:val="000619EE"/>
    <w:rsid w:val="000711A7"/>
    <w:rsid w:val="00073729"/>
    <w:rsid w:val="000915BD"/>
    <w:rsid w:val="00091D9D"/>
    <w:rsid w:val="000C6895"/>
    <w:rsid w:val="000D031D"/>
    <w:rsid w:val="000D0F5E"/>
    <w:rsid w:val="000D5805"/>
    <w:rsid w:val="000E022B"/>
    <w:rsid w:val="000E1161"/>
    <w:rsid w:val="000F7A0B"/>
    <w:rsid w:val="00114D01"/>
    <w:rsid w:val="00134256"/>
    <w:rsid w:val="00173947"/>
    <w:rsid w:val="001C0AE3"/>
    <w:rsid w:val="001C441E"/>
    <w:rsid w:val="001E0C22"/>
    <w:rsid w:val="001E2A4C"/>
    <w:rsid w:val="001F5133"/>
    <w:rsid w:val="00217E4D"/>
    <w:rsid w:val="0024047D"/>
    <w:rsid w:val="00254D18"/>
    <w:rsid w:val="00254E6B"/>
    <w:rsid w:val="00275087"/>
    <w:rsid w:val="00291F1C"/>
    <w:rsid w:val="002A2198"/>
    <w:rsid w:val="002B27AB"/>
    <w:rsid w:val="002C16E1"/>
    <w:rsid w:val="002D5906"/>
    <w:rsid w:val="002E5606"/>
    <w:rsid w:val="002F1BE6"/>
    <w:rsid w:val="003211E5"/>
    <w:rsid w:val="003242F1"/>
    <w:rsid w:val="003254CA"/>
    <w:rsid w:val="00332085"/>
    <w:rsid w:val="00333D20"/>
    <w:rsid w:val="0036369E"/>
    <w:rsid w:val="003A5ECE"/>
    <w:rsid w:val="003B014D"/>
    <w:rsid w:val="003C26C4"/>
    <w:rsid w:val="003C64C1"/>
    <w:rsid w:val="003D351C"/>
    <w:rsid w:val="003E0E93"/>
    <w:rsid w:val="003E37B8"/>
    <w:rsid w:val="003F53A0"/>
    <w:rsid w:val="00441E1F"/>
    <w:rsid w:val="00450F83"/>
    <w:rsid w:val="00470F2A"/>
    <w:rsid w:val="00492C57"/>
    <w:rsid w:val="00492CC7"/>
    <w:rsid w:val="00497580"/>
    <w:rsid w:val="004A133C"/>
    <w:rsid w:val="004A24B9"/>
    <w:rsid w:val="004C1B2C"/>
    <w:rsid w:val="004D0577"/>
    <w:rsid w:val="004D5C33"/>
    <w:rsid w:val="0050043C"/>
    <w:rsid w:val="00506E77"/>
    <w:rsid w:val="005157DD"/>
    <w:rsid w:val="00525308"/>
    <w:rsid w:val="00526E0F"/>
    <w:rsid w:val="0053393C"/>
    <w:rsid w:val="0054213A"/>
    <w:rsid w:val="00562418"/>
    <w:rsid w:val="00565C8B"/>
    <w:rsid w:val="005778E8"/>
    <w:rsid w:val="005815B4"/>
    <w:rsid w:val="005A2102"/>
    <w:rsid w:val="005A5FBA"/>
    <w:rsid w:val="005D2498"/>
    <w:rsid w:val="005D3672"/>
    <w:rsid w:val="005E1EBF"/>
    <w:rsid w:val="005E7A44"/>
    <w:rsid w:val="00607C4C"/>
    <w:rsid w:val="00610BC7"/>
    <w:rsid w:val="00612E10"/>
    <w:rsid w:val="006143EE"/>
    <w:rsid w:val="00617225"/>
    <w:rsid w:val="006560A1"/>
    <w:rsid w:val="00666B60"/>
    <w:rsid w:val="006814CD"/>
    <w:rsid w:val="00695C11"/>
    <w:rsid w:val="006A5CF1"/>
    <w:rsid w:val="006B7195"/>
    <w:rsid w:val="006C2DC9"/>
    <w:rsid w:val="006D08CF"/>
    <w:rsid w:val="006F6CC8"/>
    <w:rsid w:val="006F721F"/>
    <w:rsid w:val="0070392D"/>
    <w:rsid w:val="0070473B"/>
    <w:rsid w:val="007271F3"/>
    <w:rsid w:val="00736C24"/>
    <w:rsid w:val="00740E63"/>
    <w:rsid w:val="00761D8A"/>
    <w:rsid w:val="0076236B"/>
    <w:rsid w:val="00766482"/>
    <w:rsid w:val="007911EF"/>
    <w:rsid w:val="007941E9"/>
    <w:rsid w:val="00796172"/>
    <w:rsid w:val="0079678A"/>
    <w:rsid w:val="007A0F25"/>
    <w:rsid w:val="007A2138"/>
    <w:rsid w:val="007B3CAD"/>
    <w:rsid w:val="007B60AB"/>
    <w:rsid w:val="007D151C"/>
    <w:rsid w:val="007D6F50"/>
    <w:rsid w:val="007E1A5C"/>
    <w:rsid w:val="007F2FA0"/>
    <w:rsid w:val="007F3CE4"/>
    <w:rsid w:val="007F5FB6"/>
    <w:rsid w:val="007F6103"/>
    <w:rsid w:val="00804C8D"/>
    <w:rsid w:val="0080709D"/>
    <w:rsid w:val="008331A7"/>
    <w:rsid w:val="00843253"/>
    <w:rsid w:val="008475B7"/>
    <w:rsid w:val="00850D11"/>
    <w:rsid w:val="00851762"/>
    <w:rsid w:val="00860341"/>
    <w:rsid w:val="0088436A"/>
    <w:rsid w:val="008846B3"/>
    <w:rsid w:val="008A5846"/>
    <w:rsid w:val="008D5A99"/>
    <w:rsid w:val="008F0505"/>
    <w:rsid w:val="0090110E"/>
    <w:rsid w:val="00907130"/>
    <w:rsid w:val="0093337C"/>
    <w:rsid w:val="00946B4A"/>
    <w:rsid w:val="00954BDF"/>
    <w:rsid w:val="00973652"/>
    <w:rsid w:val="0097403B"/>
    <w:rsid w:val="00984DF8"/>
    <w:rsid w:val="00995915"/>
    <w:rsid w:val="009966BF"/>
    <w:rsid w:val="009B2C40"/>
    <w:rsid w:val="009B6FBA"/>
    <w:rsid w:val="009D6F3B"/>
    <w:rsid w:val="009E0AE8"/>
    <w:rsid w:val="009E3D73"/>
    <w:rsid w:val="009F46D6"/>
    <w:rsid w:val="00A123C3"/>
    <w:rsid w:val="00A23673"/>
    <w:rsid w:val="00A37AC3"/>
    <w:rsid w:val="00A44D6A"/>
    <w:rsid w:val="00A45816"/>
    <w:rsid w:val="00A661FD"/>
    <w:rsid w:val="00AA7CB3"/>
    <w:rsid w:val="00AC2D58"/>
    <w:rsid w:val="00AC4295"/>
    <w:rsid w:val="00AC597A"/>
    <w:rsid w:val="00AC694C"/>
    <w:rsid w:val="00AD5163"/>
    <w:rsid w:val="00AD6C54"/>
    <w:rsid w:val="00AE0950"/>
    <w:rsid w:val="00AE3266"/>
    <w:rsid w:val="00AE4D35"/>
    <w:rsid w:val="00B03002"/>
    <w:rsid w:val="00B2452B"/>
    <w:rsid w:val="00B2480B"/>
    <w:rsid w:val="00B353C5"/>
    <w:rsid w:val="00B36CAB"/>
    <w:rsid w:val="00B4111F"/>
    <w:rsid w:val="00B4155E"/>
    <w:rsid w:val="00B424F8"/>
    <w:rsid w:val="00B51992"/>
    <w:rsid w:val="00B80C7B"/>
    <w:rsid w:val="00B95319"/>
    <w:rsid w:val="00BA5477"/>
    <w:rsid w:val="00BB0893"/>
    <w:rsid w:val="00BB7BAF"/>
    <w:rsid w:val="00BE5EFC"/>
    <w:rsid w:val="00BF4D39"/>
    <w:rsid w:val="00C14E41"/>
    <w:rsid w:val="00C162BC"/>
    <w:rsid w:val="00C320E7"/>
    <w:rsid w:val="00C43CFC"/>
    <w:rsid w:val="00C52B60"/>
    <w:rsid w:val="00C534E1"/>
    <w:rsid w:val="00C56BEF"/>
    <w:rsid w:val="00C7004A"/>
    <w:rsid w:val="00C74480"/>
    <w:rsid w:val="00C8663C"/>
    <w:rsid w:val="00C969D6"/>
    <w:rsid w:val="00CA2D1E"/>
    <w:rsid w:val="00CB017F"/>
    <w:rsid w:val="00CB678F"/>
    <w:rsid w:val="00CF0994"/>
    <w:rsid w:val="00CF4D3C"/>
    <w:rsid w:val="00D10011"/>
    <w:rsid w:val="00D265E6"/>
    <w:rsid w:val="00D323D5"/>
    <w:rsid w:val="00D3714D"/>
    <w:rsid w:val="00D61973"/>
    <w:rsid w:val="00D65ECD"/>
    <w:rsid w:val="00D67E7D"/>
    <w:rsid w:val="00D70B4D"/>
    <w:rsid w:val="00D73E99"/>
    <w:rsid w:val="00D752B3"/>
    <w:rsid w:val="00D767C0"/>
    <w:rsid w:val="00D96749"/>
    <w:rsid w:val="00DB1C0A"/>
    <w:rsid w:val="00DB26CB"/>
    <w:rsid w:val="00DB40F4"/>
    <w:rsid w:val="00DC7FC4"/>
    <w:rsid w:val="00DD5215"/>
    <w:rsid w:val="00DD6064"/>
    <w:rsid w:val="00DD642C"/>
    <w:rsid w:val="00DE0767"/>
    <w:rsid w:val="00DE7E92"/>
    <w:rsid w:val="00E0535C"/>
    <w:rsid w:val="00E062AB"/>
    <w:rsid w:val="00E074D7"/>
    <w:rsid w:val="00E23760"/>
    <w:rsid w:val="00E51D33"/>
    <w:rsid w:val="00E54872"/>
    <w:rsid w:val="00E7645F"/>
    <w:rsid w:val="00E766BE"/>
    <w:rsid w:val="00E81159"/>
    <w:rsid w:val="00E859D5"/>
    <w:rsid w:val="00E875B7"/>
    <w:rsid w:val="00E97FFB"/>
    <w:rsid w:val="00EA6CD3"/>
    <w:rsid w:val="00EB54B9"/>
    <w:rsid w:val="00EC051E"/>
    <w:rsid w:val="00ED3269"/>
    <w:rsid w:val="00EF233F"/>
    <w:rsid w:val="00F06541"/>
    <w:rsid w:val="00F21F6E"/>
    <w:rsid w:val="00F2700E"/>
    <w:rsid w:val="00F301FB"/>
    <w:rsid w:val="00F466E1"/>
    <w:rsid w:val="00F46DDD"/>
    <w:rsid w:val="00F730C8"/>
    <w:rsid w:val="00F81E22"/>
    <w:rsid w:val="00F93906"/>
    <w:rsid w:val="00F955CA"/>
    <w:rsid w:val="00F96824"/>
    <w:rsid w:val="00FB0EA2"/>
    <w:rsid w:val="00FC2685"/>
    <w:rsid w:val="00FC78D4"/>
    <w:rsid w:val="00FE584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DD487"/>
  <w15:chartTrackingRefBased/>
  <w15:docId w15:val="{431CA9FC-417B-4F8B-8B77-2EAD1681C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939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50043C"/>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50043C"/>
    <w:rPr>
      <w:rFonts w:ascii="Calibri" w:hAnsi="Calibri" w:cs="Calibri"/>
      <w:noProof/>
      <w:lang w:val="en-US"/>
    </w:rPr>
  </w:style>
  <w:style w:type="paragraph" w:customStyle="1" w:styleId="EndNoteBibliography">
    <w:name w:val="EndNote Bibliography"/>
    <w:basedOn w:val="Normal"/>
    <w:link w:val="EndNoteBibliographyCar"/>
    <w:rsid w:val="0050043C"/>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50043C"/>
    <w:rPr>
      <w:rFonts w:ascii="Calibri" w:hAnsi="Calibri" w:cs="Calibri"/>
      <w:noProof/>
      <w:lang w:val="en-US"/>
    </w:rPr>
  </w:style>
  <w:style w:type="paragraph" w:styleId="Prrafodelista">
    <w:name w:val="List Paragraph"/>
    <w:basedOn w:val="Normal"/>
    <w:uiPriority w:val="34"/>
    <w:qFormat/>
    <w:rsid w:val="0050043C"/>
    <w:pPr>
      <w:ind w:left="720"/>
      <w:contextualSpacing/>
    </w:pPr>
  </w:style>
  <w:style w:type="paragraph" w:styleId="Revisin">
    <w:name w:val="Revision"/>
    <w:hidden/>
    <w:uiPriority w:val="99"/>
    <w:semiHidden/>
    <w:rsid w:val="00907130"/>
    <w:pPr>
      <w:spacing w:after="0" w:line="240" w:lineRule="auto"/>
    </w:pPr>
  </w:style>
  <w:style w:type="character" w:styleId="Refdecomentario">
    <w:name w:val="annotation reference"/>
    <w:basedOn w:val="Fuentedeprrafopredeter"/>
    <w:uiPriority w:val="99"/>
    <w:semiHidden/>
    <w:unhideWhenUsed/>
    <w:rsid w:val="00907130"/>
    <w:rPr>
      <w:sz w:val="16"/>
      <w:szCs w:val="16"/>
    </w:rPr>
  </w:style>
  <w:style w:type="paragraph" w:styleId="Textocomentario">
    <w:name w:val="annotation text"/>
    <w:basedOn w:val="Normal"/>
    <w:link w:val="TextocomentarioCar"/>
    <w:uiPriority w:val="99"/>
    <w:semiHidden/>
    <w:unhideWhenUsed/>
    <w:rsid w:val="0090713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07130"/>
    <w:rPr>
      <w:sz w:val="20"/>
      <w:szCs w:val="20"/>
    </w:rPr>
  </w:style>
  <w:style w:type="paragraph" w:styleId="Asuntodelcomentario">
    <w:name w:val="annotation subject"/>
    <w:basedOn w:val="Textocomentario"/>
    <w:next w:val="Textocomentario"/>
    <w:link w:val="AsuntodelcomentarioCar"/>
    <w:uiPriority w:val="99"/>
    <w:semiHidden/>
    <w:unhideWhenUsed/>
    <w:rsid w:val="00907130"/>
    <w:rPr>
      <w:b/>
      <w:bCs/>
    </w:rPr>
  </w:style>
  <w:style w:type="character" w:customStyle="1" w:styleId="AsuntodelcomentarioCar">
    <w:name w:val="Asunto del comentario Car"/>
    <w:basedOn w:val="TextocomentarioCar"/>
    <w:link w:val="Asuntodelcomentario"/>
    <w:uiPriority w:val="99"/>
    <w:semiHidden/>
    <w:rsid w:val="009071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eferencia numérica" Version="1987"/>
</file>

<file path=customXml/itemProps1.xml><?xml version="1.0" encoding="utf-8"?>
<ds:datastoreItem xmlns:ds="http://schemas.openxmlformats.org/officeDocument/2006/customXml" ds:itemID="{262A57E0-A18E-454F-A769-DA134AD642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5</TotalTime>
  <Pages>4</Pages>
  <Words>959</Words>
  <Characters>5276</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Ignacio Barrera Díaz</dc:creator>
  <cp:keywords/>
  <dc:description/>
  <cp:lastModifiedBy>Joel Ignacio Barrera Diaz</cp:lastModifiedBy>
  <cp:revision>233</cp:revision>
  <dcterms:created xsi:type="dcterms:W3CDTF">2021-11-18T17:18:00Z</dcterms:created>
  <dcterms:modified xsi:type="dcterms:W3CDTF">2022-12-28T11:26:00Z</dcterms:modified>
</cp:coreProperties>
</file>